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52E39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  <w:lang w:val="en"/>
        </w:rPr>
      </w:pPr>
      <w:bookmarkStart w:id="0" w:name="_Hlk20868149"/>
      <w:r w:rsidRPr="00A879BE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table 4:</w:t>
      </w:r>
      <w:r w:rsidRPr="00A879BE">
        <w:rPr>
          <w:rFonts w:ascii="Times New Roman" w:hAnsi="Times New Roman"/>
          <w:sz w:val="24"/>
          <w:szCs w:val="24"/>
        </w:rPr>
        <w:t xml:space="preserve"> </w:t>
      </w:r>
      <w:r w:rsidRPr="00A879BE">
        <w:rPr>
          <w:rFonts w:ascii="Times New Roman" w:hAnsi="Times New Roman"/>
          <w:sz w:val="24"/>
          <w:szCs w:val="24"/>
          <w:lang w:val="en"/>
        </w:rPr>
        <w:t xml:space="preserve">Correlations between </w:t>
      </w:r>
      <w:r w:rsidRPr="00A879BE">
        <w:rPr>
          <w:rFonts w:ascii="Times New Roman" w:hAnsi="Times New Roman"/>
          <w:sz w:val="24"/>
          <w:szCs w:val="24"/>
        </w:rPr>
        <w:t xml:space="preserve">post-exercise hypotension or </w:t>
      </w:r>
      <w:r w:rsidRPr="00A879BE">
        <w:rPr>
          <w:rFonts w:ascii="Times New Roman" w:hAnsi="Times New Roman"/>
          <w:sz w:val="24"/>
          <w:szCs w:val="24"/>
          <w:lang w:val="en"/>
        </w:rPr>
        <w:t>ambulatory blood pressure monitoring after aerobic session with the other variables.</w:t>
      </w:r>
    </w:p>
    <w:p w14:paraId="246B1AD9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  <w:lang w:val="en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195"/>
        <w:gridCol w:w="1390"/>
        <w:gridCol w:w="1390"/>
        <w:gridCol w:w="1188"/>
        <w:gridCol w:w="1169"/>
        <w:gridCol w:w="1169"/>
      </w:tblGrid>
      <w:tr w:rsidR="00E00B4B" w:rsidRPr="00A879BE" w14:paraId="422942A8" w14:textId="77777777" w:rsidTr="0079760F">
        <w:tc>
          <w:tcPr>
            <w:tcW w:w="11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BF1BE04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Variables</w:t>
            </w:r>
          </w:p>
        </w:tc>
        <w:tc>
          <w:tcPr>
            <w:tcW w:w="1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13685C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SBP hypotension</w:t>
            </w:r>
          </w:p>
        </w:tc>
        <w:tc>
          <w:tcPr>
            <w:tcW w:w="133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97612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DBP hypotension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76AC78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Daytime DBP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4C3643D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Night-time SBP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6E9608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Night-time DBP</w:t>
            </w:r>
          </w:p>
        </w:tc>
      </w:tr>
      <w:tr w:rsidR="00E00B4B" w:rsidRPr="00A879BE" w14:paraId="55B39204" w14:textId="77777777" w:rsidTr="0079760F">
        <w:tc>
          <w:tcPr>
            <w:tcW w:w="1195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EF0D89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SBP before exercise</w:t>
            </w:r>
          </w:p>
        </w:tc>
        <w:tc>
          <w:tcPr>
            <w:tcW w:w="1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E706D4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454; p=0.018</w:t>
            </w:r>
          </w:p>
        </w:tc>
        <w:tc>
          <w:tcPr>
            <w:tcW w:w="133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DC67C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446; p=0.020</w:t>
            </w:r>
          </w:p>
        </w:tc>
        <w:tc>
          <w:tcPr>
            <w:tcW w:w="118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B46A39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5BEB32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5A928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5F208C82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F588E7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DBP before exercise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9203E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578; p=0.002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AB68D1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570; p=0.002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E0D57E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6B2C2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8889F0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1A764494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BB4CA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TXA2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77FB41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 -0.436; p=0.02)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EED822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E6835F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A8019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0F57B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6BE29AE0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31B3E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VO</w:t>
            </w:r>
            <w:r w:rsidRPr="00A879BE">
              <w:rPr>
                <w:rFonts w:ascii="Times New Roman" w:hAnsi="Times New Roman"/>
                <w:sz w:val="24"/>
                <w:szCs w:val="24"/>
                <w:vertAlign w:val="subscript"/>
              </w:rPr>
              <w:t>2peak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EE84C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B2ADD6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3B8E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420; p=0.029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98EDFB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-0.432; p=0.024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E5FE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  <w:tr w:rsidR="00E00B4B" w:rsidRPr="00A879BE" w14:paraId="47BD3844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5C81C7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ET-1 delta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EB999E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7112A5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E53263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CACFC4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476; p=0.012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9156D7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517; p=0.006</w:t>
            </w:r>
          </w:p>
        </w:tc>
      </w:tr>
      <w:tr w:rsidR="00E00B4B" w:rsidRPr="00A879BE" w14:paraId="3BC9F68F" w14:textId="77777777" w:rsidTr="0079760F">
        <w:tc>
          <w:tcPr>
            <w:tcW w:w="11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247174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BMI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21466F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33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97DB41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8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C318AA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896199C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r=0.512; p=0.006</w:t>
            </w:r>
          </w:p>
        </w:tc>
        <w:tc>
          <w:tcPr>
            <w:tcW w:w="11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614611" w14:textId="77777777" w:rsidR="00E00B4B" w:rsidRPr="00A879BE" w:rsidRDefault="00E00B4B" w:rsidP="00E00B4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A879BE">
              <w:rPr>
                <w:rFonts w:ascii="Times New Roman" w:hAnsi="Times New Roman"/>
                <w:sz w:val="24"/>
                <w:szCs w:val="24"/>
              </w:rPr>
              <w:t>_</w:t>
            </w:r>
          </w:p>
        </w:tc>
      </w:tr>
    </w:tbl>
    <w:p w14:paraId="4E049381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09BA79D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b/>
          <w:bCs/>
          <w:sz w:val="24"/>
          <w:szCs w:val="24"/>
        </w:rPr>
      </w:pPr>
      <w:r w:rsidRPr="00A879BE">
        <w:rPr>
          <w:rFonts w:ascii="Times New Roman" w:hAnsi="Times New Roman"/>
          <w:sz w:val="24"/>
          <w:szCs w:val="24"/>
        </w:rPr>
        <w:t xml:space="preserve">SBP, systolic blood pressure; DBP, diastolic blood pressure; TXA2, </w:t>
      </w:r>
      <w:proofErr w:type="spellStart"/>
      <w:r w:rsidRPr="00A879BE">
        <w:rPr>
          <w:rFonts w:ascii="Times New Roman" w:hAnsi="Times New Roman"/>
          <w:bCs/>
          <w:sz w:val="24"/>
          <w:szCs w:val="24"/>
          <w:lang w:val="en"/>
        </w:rPr>
        <w:t>Thromboxanes</w:t>
      </w:r>
      <w:proofErr w:type="spellEnd"/>
      <w:r w:rsidRPr="00A879BE">
        <w:rPr>
          <w:rFonts w:ascii="Times New Roman" w:hAnsi="Times New Roman"/>
          <w:bCs/>
          <w:sz w:val="24"/>
          <w:szCs w:val="24"/>
          <w:lang w:val="en"/>
        </w:rPr>
        <w:t xml:space="preserve">; </w:t>
      </w:r>
      <w:r w:rsidRPr="00A879BE">
        <w:rPr>
          <w:rFonts w:ascii="Times New Roman" w:hAnsi="Times New Roman"/>
          <w:sz w:val="24"/>
          <w:szCs w:val="24"/>
          <w:lang w:val="en"/>
        </w:rPr>
        <w:t>VO</w:t>
      </w:r>
      <w:r w:rsidRPr="00A879BE">
        <w:rPr>
          <w:rFonts w:ascii="Times New Roman" w:hAnsi="Times New Roman"/>
          <w:sz w:val="24"/>
          <w:szCs w:val="24"/>
          <w:vertAlign w:val="subscript"/>
          <w:lang w:val="en"/>
        </w:rPr>
        <w:t>2</w:t>
      </w:r>
      <w:r w:rsidRPr="00A879BE">
        <w:rPr>
          <w:rFonts w:ascii="Times New Roman" w:hAnsi="Times New Roman"/>
          <w:sz w:val="24"/>
          <w:szCs w:val="24"/>
          <w:lang w:val="en"/>
        </w:rPr>
        <w:t xml:space="preserve">, Peak oxygen consumption; </w:t>
      </w:r>
      <w:r w:rsidRPr="00A879BE">
        <w:rPr>
          <w:rFonts w:ascii="Times New Roman" w:hAnsi="Times New Roman"/>
          <w:sz w:val="24"/>
          <w:szCs w:val="24"/>
        </w:rPr>
        <w:t>ET-1:</w:t>
      </w:r>
      <w:r w:rsidRPr="00A879BE">
        <w:rPr>
          <w:rFonts w:ascii="Times New Roman" w:hAnsi="Times New Roman"/>
          <w:sz w:val="24"/>
          <w:szCs w:val="24"/>
          <w:lang w:val="en"/>
        </w:rPr>
        <w:t xml:space="preserve"> endothelin-1; BMI: body mass index; </w:t>
      </w:r>
      <w:r w:rsidRPr="00A879BE">
        <w:rPr>
          <w:rFonts w:ascii="Times New Roman" w:hAnsi="Times New Roman"/>
          <w:b/>
          <w:bCs/>
          <w:sz w:val="24"/>
          <w:szCs w:val="24"/>
        </w:rPr>
        <w:t xml:space="preserve">the statistical differences (p&lt;0.05). </w:t>
      </w:r>
    </w:p>
    <w:p w14:paraId="0E79ED28" w14:textId="77777777" w:rsidR="00E00B4B" w:rsidRPr="00A879BE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768BD711" w14:textId="18886227" w:rsidR="00E00B4B" w:rsidRDefault="00E00B4B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432A312F" w14:textId="4996892F" w:rsidR="00A879BE" w:rsidRDefault="00A879BE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2F19B933" w14:textId="0A397FA0" w:rsidR="00A879BE" w:rsidRDefault="00A879BE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5AE1E428" w14:textId="72ED3F8F" w:rsidR="00A879BE" w:rsidRDefault="00A879BE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12AC58F2" w14:textId="0A4770A7" w:rsidR="00A879BE" w:rsidRDefault="00A879BE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bookmarkEnd w:id="0"/>
    <w:p w14:paraId="71B95E87" w14:textId="4495ABDC" w:rsidR="00A879BE" w:rsidRDefault="00A879BE" w:rsidP="00E00B4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879BE" w:rsidSect="00CD1C49">
      <w:footerReference w:type="default" r:id="rId8"/>
      <w:pgSz w:w="16838" w:h="11906" w:orient="landscape"/>
      <w:pgMar w:top="1417" w:right="1701" w:bottom="1417" w:left="1701" w:header="708" w:footer="708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E474FD" w14:textId="77777777" w:rsidR="00893B3B" w:rsidRDefault="00893B3B">
      <w:pPr>
        <w:spacing w:after="0" w:line="240" w:lineRule="auto"/>
      </w:pPr>
      <w:r>
        <w:separator/>
      </w:r>
    </w:p>
  </w:endnote>
  <w:endnote w:type="continuationSeparator" w:id="0">
    <w:p w14:paraId="427905FD" w14:textId="77777777" w:rsidR="00893B3B" w:rsidRDefault="00893B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obe Caslon Pro">
    <w:altName w:val="Adobe Casl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404EE9" w14:textId="1BDC605E" w:rsidR="00267B73" w:rsidRDefault="00F309C7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="00B741E5">
      <w:rPr>
        <w:noProof/>
      </w:rPr>
      <w:t>21</w:t>
    </w:r>
    <w:r>
      <w:fldChar w:fldCharType="end"/>
    </w:r>
  </w:p>
  <w:p w14:paraId="5B49A4D6" w14:textId="77777777" w:rsidR="00267B73" w:rsidRDefault="00267B73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3B37F4" w14:textId="77777777" w:rsidR="00893B3B" w:rsidRDefault="00893B3B">
      <w:pPr>
        <w:spacing w:after="0" w:line="240" w:lineRule="auto"/>
      </w:pPr>
      <w:r>
        <w:separator/>
      </w:r>
    </w:p>
  </w:footnote>
  <w:footnote w:type="continuationSeparator" w:id="0">
    <w:p w14:paraId="5AC72248" w14:textId="77777777" w:rsidR="00893B3B" w:rsidRDefault="00893B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C3DF9"/>
    <w:multiLevelType w:val="multilevel"/>
    <w:tmpl w:val="DED2DBF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03F32F24"/>
    <w:multiLevelType w:val="hybridMultilevel"/>
    <w:tmpl w:val="9DD8F180"/>
    <w:lvl w:ilvl="0" w:tplc="93B070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0338F28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89AF3F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4B0C5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D38990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72C9D5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4C0C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48BBA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6C60D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BF3AE6"/>
    <w:multiLevelType w:val="hybridMultilevel"/>
    <w:tmpl w:val="48F68C1C"/>
    <w:lvl w:ilvl="0" w:tplc="AE4C1BA0">
      <w:start w:val="1"/>
      <w:numFmt w:val="decimal"/>
      <w:lvlText w:val="%1-"/>
      <w:lvlJc w:val="left"/>
      <w:pPr>
        <w:tabs>
          <w:tab w:val="num" w:pos="1422"/>
        </w:tabs>
        <w:ind w:left="1422" w:hanging="855"/>
      </w:pPr>
      <w:rPr>
        <w:color w:val="auto"/>
      </w:rPr>
    </w:lvl>
    <w:lvl w:ilvl="1" w:tplc="17965D8C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59268BF8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39E68900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26CEF1DE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75C47708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F81E26F6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399442AC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4E988990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3" w15:restartNumberingAfterBreak="0">
    <w:nsid w:val="10ED0626"/>
    <w:multiLevelType w:val="hybridMultilevel"/>
    <w:tmpl w:val="32C8AB80"/>
    <w:lvl w:ilvl="0" w:tplc="E15C29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0000"/>
      </w:rPr>
    </w:lvl>
    <w:lvl w:ilvl="1" w:tplc="B8EA9B5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756BF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64F0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A2D3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1E085F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2E4F3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CFA13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6E61DF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A5033"/>
    <w:multiLevelType w:val="hybridMultilevel"/>
    <w:tmpl w:val="A9EC621A"/>
    <w:lvl w:ilvl="0" w:tplc="C9DEDE52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8FCC2912" w:tentative="1">
      <w:start w:val="1"/>
      <w:numFmt w:val="lowerLetter"/>
      <w:lvlText w:val="%2."/>
      <w:lvlJc w:val="left"/>
      <w:pPr>
        <w:ind w:left="1440" w:hanging="360"/>
      </w:pPr>
    </w:lvl>
    <w:lvl w:ilvl="2" w:tplc="1E22761E" w:tentative="1">
      <w:start w:val="1"/>
      <w:numFmt w:val="lowerRoman"/>
      <w:lvlText w:val="%3."/>
      <w:lvlJc w:val="right"/>
      <w:pPr>
        <w:ind w:left="2160" w:hanging="180"/>
      </w:pPr>
    </w:lvl>
    <w:lvl w:ilvl="3" w:tplc="D2BE411A" w:tentative="1">
      <w:start w:val="1"/>
      <w:numFmt w:val="decimal"/>
      <w:lvlText w:val="%4."/>
      <w:lvlJc w:val="left"/>
      <w:pPr>
        <w:ind w:left="2880" w:hanging="360"/>
      </w:pPr>
    </w:lvl>
    <w:lvl w:ilvl="4" w:tplc="032E722E" w:tentative="1">
      <w:start w:val="1"/>
      <w:numFmt w:val="lowerLetter"/>
      <w:lvlText w:val="%5."/>
      <w:lvlJc w:val="left"/>
      <w:pPr>
        <w:ind w:left="3600" w:hanging="360"/>
      </w:pPr>
    </w:lvl>
    <w:lvl w:ilvl="5" w:tplc="C6867E88" w:tentative="1">
      <w:start w:val="1"/>
      <w:numFmt w:val="lowerRoman"/>
      <w:lvlText w:val="%6."/>
      <w:lvlJc w:val="right"/>
      <w:pPr>
        <w:ind w:left="4320" w:hanging="180"/>
      </w:pPr>
    </w:lvl>
    <w:lvl w:ilvl="6" w:tplc="8CD65C60" w:tentative="1">
      <w:start w:val="1"/>
      <w:numFmt w:val="decimal"/>
      <w:lvlText w:val="%7."/>
      <w:lvlJc w:val="left"/>
      <w:pPr>
        <w:ind w:left="5040" w:hanging="360"/>
      </w:pPr>
    </w:lvl>
    <w:lvl w:ilvl="7" w:tplc="65C0E70E" w:tentative="1">
      <w:start w:val="1"/>
      <w:numFmt w:val="lowerLetter"/>
      <w:lvlText w:val="%8."/>
      <w:lvlJc w:val="left"/>
      <w:pPr>
        <w:ind w:left="5760" w:hanging="360"/>
      </w:pPr>
    </w:lvl>
    <w:lvl w:ilvl="8" w:tplc="925EBCF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107DFA"/>
    <w:multiLevelType w:val="hybridMultilevel"/>
    <w:tmpl w:val="74626466"/>
    <w:lvl w:ilvl="0" w:tplc="AB82369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0AE241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66AE9C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57C3E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6ACC7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1383C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8A6F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4E488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21A7CD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C768E6"/>
    <w:multiLevelType w:val="hybridMultilevel"/>
    <w:tmpl w:val="1F2409F0"/>
    <w:lvl w:ilvl="0" w:tplc="D562B7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742B1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8EDF3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50A40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8D8D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10276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B451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02E5FF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B545EB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32E3F"/>
    <w:multiLevelType w:val="hybridMultilevel"/>
    <w:tmpl w:val="601C72C2"/>
    <w:lvl w:ilvl="0" w:tplc="A524D2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5A44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AE3D4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A622F4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B50DB9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D9C72E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37C6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56FB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844A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61067"/>
    <w:multiLevelType w:val="hybridMultilevel"/>
    <w:tmpl w:val="CAEC6528"/>
    <w:lvl w:ilvl="0" w:tplc="92A0688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E508702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C360C3AA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CA9EB6C8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6C8B02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4C7A4A9C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91EA22C4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B4235A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A6EB5A0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61B1AB0"/>
    <w:multiLevelType w:val="hybridMultilevel"/>
    <w:tmpl w:val="32E030B8"/>
    <w:lvl w:ilvl="0" w:tplc="321476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44CBF3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28C76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661F8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810152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762AA3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8D7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58FC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3C0E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93678C"/>
    <w:multiLevelType w:val="multilevel"/>
    <w:tmpl w:val="3FFACD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DDE611D"/>
    <w:multiLevelType w:val="hybridMultilevel"/>
    <w:tmpl w:val="D6A41382"/>
    <w:lvl w:ilvl="0" w:tplc="34D4FE92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E95872C4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47AA95AC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5E1A9B58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76C1A28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C99051C2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2BAE294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C9544EC8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E11A413A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03F22D8"/>
    <w:multiLevelType w:val="hybridMultilevel"/>
    <w:tmpl w:val="FFAC35DE"/>
    <w:lvl w:ilvl="0" w:tplc="39DE77F0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B6B6E8FE" w:tentative="1">
      <w:start w:val="1"/>
      <w:numFmt w:val="lowerLetter"/>
      <w:lvlText w:val="%2."/>
      <w:lvlJc w:val="left"/>
      <w:pPr>
        <w:ind w:left="1440" w:hanging="360"/>
      </w:pPr>
    </w:lvl>
    <w:lvl w:ilvl="2" w:tplc="187223D2" w:tentative="1">
      <w:start w:val="1"/>
      <w:numFmt w:val="lowerRoman"/>
      <w:lvlText w:val="%3."/>
      <w:lvlJc w:val="right"/>
      <w:pPr>
        <w:ind w:left="2160" w:hanging="180"/>
      </w:pPr>
    </w:lvl>
    <w:lvl w:ilvl="3" w:tplc="950A3A7C" w:tentative="1">
      <w:start w:val="1"/>
      <w:numFmt w:val="decimal"/>
      <w:lvlText w:val="%4."/>
      <w:lvlJc w:val="left"/>
      <w:pPr>
        <w:ind w:left="2880" w:hanging="360"/>
      </w:pPr>
    </w:lvl>
    <w:lvl w:ilvl="4" w:tplc="22129382" w:tentative="1">
      <w:start w:val="1"/>
      <w:numFmt w:val="lowerLetter"/>
      <w:lvlText w:val="%5."/>
      <w:lvlJc w:val="left"/>
      <w:pPr>
        <w:ind w:left="3600" w:hanging="360"/>
      </w:pPr>
    </w:lvl>
    <w:lvl w:ilvl="5" w:tplc="7376FB60" w:tentative="1">
      <w:start w:val="1"/>
      <w:numFmt w:val="lowerRoman"/>
      <w:lvlText w:val="%6."/>
      <w:lvlJc w:val="right"/>
      <w:pPr>
        <w:ind w:left="4320" w:hanging="180"/>
      </w:pPr>
    </w:lvl>
    <w:lvl w:ilvl="6" w:tplc="5ECE9742" w:tentative="1">
      <w:start w:val="1"/>
      <w:numFmt w:val="decimal"/>
      <w:lvlText w:val="%7."/>
      <w:lvlJc w:val="left"/>
      <w:pPr>
        <w:ind w:left="5040" w:hanging="360"/>
      </w:pPr>
    </w:lvl>
    <w:lvl w:ilvl="7" w:tplc="492810B0" w:tentative="1">
      <w:start w:val="1"/>
      <w:numFmt w:val="lowerLetter"/>
      <w:lvlText w:val="%8."/>
      <w:lvlJc w:val="left"/>
      <w:pPr>
        <w:ind w:left="5760" w:hanging="360"/>
      </w:pPr>
    </w:lvl>
    <w:lvl w:ilvl="8" w:tplc="95706E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6307FF"/>
    <w:multiLevelType w:val="hybridMultilevel"/>
    <w:tmpl w:val="EFD2D262"/>
    <w:lvl w:ilvl="0" w:tplc="359E58E6">
      <w:start w:val="1"/>
      <w:numFmt w:val="bullet"/>
      <w:lvlText w:val=""/>
      <w:lvlJc w:val="left"/>
      <w:pPr>
        <w:ind w:left="1283" w:hanging="360"/>
      </w:pPr>
      <w:rPr>
        <w:rFonts w:ascii="Symbol" w:hAnsi="Symbol" w:hint="default"/>
      </w:rPr>
    </w:lvl>
    <w:lvl w:ilvl="1" w:tplc="F0B2A660" w:tentative="1">
      <w:start w:val="1"/>
      <w:numFmt w:val="bullet"/>
      <w:lvlText w:val="o"/>
      <w:lvlJc w:val="left"/>
      <w:pPr>
        <w:ind w:left="2003" w:hanging="360"/>
      </w:pPr>
      <w:rPr>
        <w:rFonts w:ascii="Courier New" w:hAnsi="Courier New" w:cs="Courier New" w:hint="default"/>
      </w:rPr>
    </w:lvl>
    <w:lvl w:ilvl="2" w:tplc="32544074" w:tentative="1">
      <w:start w:val="1"/>
      <w:numFmt w:val="bullet"/>
      <w:lvlText w:val=""/>
      <w:lvlJc w:val="left"/>
      <w:pPr>
        <w:ind w:left="2723" w:hanging="360"/>
      </w:pPr>
      <w:rPr>
        <w:rFonts w:ascii="Wingdings" w:hAnsi="Wingdings" w:hint="default"/>
      </w:rPr>
    </w:lvl>
    <w:lvl w:ilvl="3" w:tplc="36604946" w:tentative="1">
      <w:start w:val="1"/>
      <w:numFmt w:val="bullet"/>
      <w:lvlText w:val=""/>
      <w:lvlJc w:val="left"/>
      <w:pPr>
        <w:ind w:left="3443" w:hanging="360"/>
      </w:pPr>
      <w:rPr>
        <w:rFonts w:ascii="Symbol" w:hAnsi="Symbol" w:hint="default"/>
      </w:rPr>
    </w:lvl>
    <w:lvl w:ilvl="4" w:tplc="8028E250" w:tentative="1">
      <w:start w:val="1"/>
      <w:numFmt w:val="bullet"/>
      <w:lvlText w:val="o"/>
      <w:lvlJc w:val="left"/>
      <w:pPr>
        <w:ind w:left="4163" w:hanging="360"/>
      </w:pPr>
      <w:rPr>
        <w:rFonts w:ascii="Courier New" w:hAnsi="Courier New" w:cs="Courier New" w:hint="default"/>
      </w:rPr>
    </w:lvl>
    <w:lvl w:ilvl="5" w:tplc="CC848B76" w:tentative="1">
      <w:start w:val="1"/>
      <w:numFmt w:val="bullet"/>
      <w:lvlText w:val=""/>
      <w:lvlJc w:val="left"/>
      <w:pPr>
        <w:ind w:left="4883" w:hanging="360"/>
      </w:pPr>
      <w:rPr>
        <w:rFonts w:ascii="Wingdings" w:hAnsi="Wingdings" w:hint="default"/>
      </w:rPr>
    </w:lvl>
    <w:lvl w:ilvl="6" w:tplc="CC7AE45C" w:tentative="1">
      <w:start w:val="1"/>
      <w:numFmt w:val="bullet"/>
      <w:lvlText w:val=""/>
      <w:lvlJc w:val="left"/>
      <w:pPr>
        <w:ind w:left="5603" w:hanging="360"/>
      </w:pPr>
      <w:rPr>
        <w:rFonts w:ascii="Symbol" w:hAnsi="Symbol" w:hint="default"/>
      </w:rPr>
    </w:lvl>
    <w:lvl w:ilvl="7" w:tplc="2E723AE2" w:tentative="1">
      <w:start w:val="1"/>
      <w:numFmt w:val="bullet"/>
      <w:lvlText w:val="o"/>
      <w:lvlJc w:val="left"/>
      <w:pPr>
        <w:ind w:left="6323" w:hanging="360"/>
      </w:pPr>
      <w:rPr>
        <w:rFonts w:ascii="Courier New" w:hAnsi="Courier New" w:cs="Courier New" w:hint="default"/>
      </w:rPr>
    </w:lvl>
    <w:lvl w:ilvl="8" w:tplc="64AED4D4" w:tentative="1">
      <w:start w:val="1"/>
      <w:numFmt w:val="bullet"/>
      <w:lvlText w:val=""/>
      <w:lvlJc w:val="left"/>
      <w:pPr>
        <w:ind w:left="7043" w:hanging="360"/>
      </w:pPr>
      <w:rPr>
        <w:rFonts w:ascii="Wingdings" w:hAnsi="Wingdings" w:hint="default"/>
      </w:rPr>
    </w:lvl>
  </w:abstractNum>
  <w:abstractNum w:abstractNumId="14" w15:restartNumberingAfterBreak="0">
    <w:nsid w:val="36410C11"/>
    <w:multiLevelType w:val="hybridMultilevel"/>
    <w:tmpl w:val="35E29D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3B643F"/>
    <w:multiLevelType w:val="hybridMultilevel"/>
    <w:tmpl w:val="84D8C852"/>
    <w:lvl w:ilvl="0" w:tplc="7E4816DA">
      <w:start w:val="6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E7C15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83AF3F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A22EF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6243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D7A0F5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9A034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76A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6C693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D7E314F"/>
    <w:multiLevelType w:val="hybridMultilevel"/>
    <w:tmpl w:val="E8AA88A2"/>
    <w:lvl w:ilvl="0" w:tplc="34B6980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E64EF51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D720B0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DE770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2E677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77E5CF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767B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830206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C4EE0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1332E3"/>
    <w:multiLevelType w:val="hybridMultilevel"/>
    <w:tmpl w:val="2AD472BA"/>
    <w:lvl w:ilvl="0" w:tplc="3B5801B6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1EB438F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4A4FE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F863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609FE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30046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0F8FA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4A68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CA4C9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19E5303"/>
    <w:multiLevelType w:val="hybridMultilevel"/>
    <w:tmpl w:val="C136A9FC"/>
    <w:lvl w:ilvl="0" w:tplc="4784142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6AAB3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F8FD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285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0E91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A9642B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6ACCF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AE0A2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B0EC2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2F82C0E"/>
    <w:multiLevelType w:val="hybridMultilevel"/>
    <w:tmpl w:val="FFAC35DE"/>
    <w:lvl w:ilvl="0" w:tplc="12CC81E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6D4C9FDC" w:tentative="1">
      <w:start w:val="1"/>
      <w:numFmt w:val="lowerLetter"/>
      <w:lvlText w:val="%2."/>
      <w:lvlJc w:val="left"/>
      <w:pPr>
        <w:ind w:left="1440" w:hanging="360"/>
      </w:pPr>
    </w:lvl>
    <w:lvl w:ilvl="2" w:tplc="4CEA32E6" w:tentative="1">
      <w:start w:val="1"/>
      <w:numFmt w:val="lowerRoman"/>
      <w:lvlText w:val="%3."/>
      <w:lvlJc w:val="right"/>
      <w:pPr>
        <w:ind w:left="2160" w:hanging="180"/>
      </w:pPr>
    </w:lvl>
    <w:lvl w:ilvl="3" w:tplc="30B890B6" w:tentative="1">
      <w:start w:val="1"/>
      <w:numFmt w:val="decimal"/>
      <w:lvlText w:val="%4."/>
      <w:lvlJc w:val="left"/>
      <w:pPr>
        <w:ind w:left="2880" w:hanging="360"/>
      </w:pPr>
    </w:lvl>
    <w:lvl w:ilvl="4" w:tplc="4280AAFA" w:tentative="1">
      <w:start w:val="1"/>
      <w:numFmt w:val="lowerLetter"/>
      <w:lvlText w:val="%5."/>
      <w:lvlJc w:val="left"/>
      <w:pPr>
        <w:ind w:left="3600" w:hanging="360"/>
      </w:pPr>
    </w:lvl>
    <w:lvl w:ilvl="5" w:tplc="D49C170E" w:tentative="1">
      <w:start w:val="1"/>
      <w:numFmt w:val="lowerRoman"/>
      <w:lvlText w:val="%6."/>
      <w:lvlJc w:val="right"/>
      <w:pPr>
        <w:ind w:left="4320" w:hanging="180"/>
      </w:pPr>
    </w:lvl>
    <w:lvl w:ilvl="6" w:tplc="F7D2BE62" w:tentative="1">
      <w:start w:val="1"/>
      <w:numFmt w:val="decimal"/>
      <w:lvlText w:val="%7."/>
      <w:lvlJc w:val="left"/>
      <w:pPr>
        <w:ind w:left="5040" w:hanging="360"/>
      </w:pPr>
    </w:lvl>
    <w:lvl w:ilvl="7" w:tplc="374CDC6C" w:tentative="1">
      <w:start w:val="1"/>
      <w:numFmt w:val="lowerLetter"/>
      <w:lvlText w:val="%8."/>
      <w:lvlJc w:val="left"/>
      <w:pPr>
        <w:ind w:left="5760" w:hanging="360"/>
      </w:pPr>
    </w:lvl>
    <w:lvl w:ilvl="8" w:tplc="B2AE4A8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112DE4"/>
    <w:multiLevelType w:val="hybridMultilevel"/>
    <w:tmpl w:val="0A34B030"/>
    <w:lvl w:ilvl="0" w:tplc="6302BB1E">
      <w:start w:val="1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23A24EB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A0B26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55A37E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2D84F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DCE087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5580DE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4396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82C38B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3D3EE8"/>
    <w:multiLevelType w:val="hybridMultilevel"/>
    <w:tmpl w:val="0514457C"/>
    <w:lvl w:ilvl="0" w:tplc="EDD0D5EE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B748DC18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386C0FD6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E57A2D7A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F508F28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8954D03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7F0A4F0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57212F4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69CC28D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63591F30"/>
    <w:multiLevelType w:val="hybridMultilevel"/>
    <w:tmpl w:val="ED14A552"/>
    <w:lvl w:ilvl="0" w:tplc="1CB80CAC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6832C25E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42B21308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941A449E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2B6BB56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5B065444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FD014A2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C456FE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BC0EF64E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052776238">
    <w:abstractNumId w:val="13"/>
  </w:num>
  <w:num w:numId="2" w16cid:durableId="1003557524">
    <w:abstractNumId w:val="5"/>
  </w:num>
  <w:num w:numId="3" w16cid:durableId="1109277421">
    <w:abstractNumId w:val="1"/>
  </w:num>
  <w:num w:numId="4" w16cid:durableId="1830629370">
    <w:abstractNumId w:val="18"/>
  </w:num>
  <w:num w:numId="5" w16cid:durableId="1912233560">
    <w:abstractNumId w:val="3"/>
  </w:num>
  <w:num w:numId="6" w16cid:durableId="1147011713">
    <w:abstractNumId w:val="7"/>
  </w:num>
  <w:num w:numId="7" w16cid:durableId="106051639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214633203">
    <w:abstractNumId w:val="9"/>
  </w:num>
  <w:num w:numId="9" w16cid:durableId="1210146092">
    <w:abstractNumId w:val="8"/>
  </w:num>
  <w:num w:numId="10" w16cid:durableId="261690916">
    <w:abstractNumId w:val="11"/>
  </w:num>
  <w:num w:numId="11" w16cid:durableId="1535195698">
    <w:abstractNumId w:val="6"/>
  </w:num>
  <w:num w:numId="12" w16cid:durableId="1596864654">
    <w:abstractNumId w:val="19"/>
  </w:num>
  <w:num w:numId="13" w16cid:durableId="1814788668">
    <w:abstractNumId w:val="16"/>
  </w:num>
  <w:num w:numId="14" w16cid:durableId="1517040149">
    <w:abstractNumId w:val="12"/>
  </w:num>
  <w:num w:numId="15" w16cid:durableId="1402605789">
    <w:abstractNumId w:val="20"/>
  </w:num>
  <w:num w:numId="16" w16cid:durableId="1148790265">
    <w:abstractNumId w:val="17"/>
  </w:num>
  <w:num w:numId="17" w16cid:durableId="201745825">
    <w:abstractNumId w:val="15"/>
  </w:num>
  <w:num w:numId="18" w16cid:durableId="1687052495">
    <w:abstractNumId w:val="10"/>
  </w:num>
  <w:num w:numId="19" w16cid:durableId="1677344315">
    <w:abstractNumId w:val="4"/>
  </w:num>
  <w:num w:numId="20" w16cid:durableId="1281450418">
    <w:abstractNumId w:val="0"/>
  </w:num>
  <w:num w:numId="21" w16cid:durableId="2124566891">
    <w:abstractNumId w:val="22"/>
  </w:num>
  <w:num w:numId="22" w16cid:durableId="483275974">
    <w:abstractNumId w:val="21"/>
  </w:num>
  <w:num w:numId="23" w16cid:durableId="157358633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UzNbMwNjAxNzM0MTdS0lEKTi0uzszPAykwrgUAbSSFR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5z0tftyx9vxfex0enptv5atwr59rdxedde&quot;&gt;revisão tese&lt;record-ids&gt;&lt;item&gt;812&lt;/item&gt;&lt;item&gt;814&lt;/item&gt;&lt;item&gt;815&lt;/item&gt;&lt;item&gt;817&lt;/item&gt;&lt;item&gt;818&lt;/item&gt;&lt;item&gt;819&lt;/item&gt;&lt;item&gt;821&lt;/item&gt;&lt;item&gt;825&lt;/item&gt;&lt;item&gt;829&lt;/item&gt;&lt;item&gt;831&lt;/item&gt;&lt;item&gt;834&lt;/item&gt;&lt;item&gt;838&lt;/item&gt;&lt;item&gt;840&lt;/item&gt;&lt;item&gt;842&lt;/item&gt;&lt;item&gt;851&lt;/item&gt;&lt;item&gt;855&lt;/item&gt;&lt;item&gt;856&lt;/item&gt;&lt;item&gt;866&lt;/item&gt;&lt;item&gt;869&lt;/item&gt;&lt;item&gt;871&lt;/item&gt;&lt;item&gt;874&lt;/item&gt;&lt;item&gt;876&lt;/item&gt;&lt;item&gt;877&lt;/item&gt;&lt;item&gt;887&lt;/item&gt;&lt;item&gt;900&lt;/item&gt;&lt;item&gt;905&lt;/item&gt;&lt;item&gt;911&lt;/item&gt;&lt;item&gt;913&lt;/item&gt;&lt;item&gt;914&lt;/item&gt;&lt;item&gt;917&lt;/item&gt;&lt;item&gt;924&lt;/item&gt;&lt;item&gt;926&lt;/item&gt;&lt;item&gt;949&lt;/item&gt;&lt;item&gt;978&lt;/item&gt;&lt;item&gt;979&lt;/item&gt;&lt;item&gt;980&lt;/item&gt;&lt;item&gt;981&lt;/item&gt;&lt;item&gt;984&lt;/item&gt;&lt;item&gt;985&lt;/item&gt;&lt;item&gt;989&lt;/item&gt;&lt;item&gt;991&lt;/item&gt;&lt;item&gt;994&lt;/item&gt;&lt;item&gt;995&lt;/item&gt;&lt;item&gt;996&lt;/item&gt;&lt;item&gt;997&lt;/item&gt;&lt;item&gt;1001&lt;/item&gt;&lt;item&gt;1002&lt;/item&gt;&lt;item&gt;1008&lt;/item&gt;&lt;item&gt;1013&lt;/item&gt;&lt;item&gt;1016&lt;/item&gt;&lt;item&gt;1020&lt;/item&gt;&lt;item&gt;1021&lt;/item&gt;&lt;item&gt;1026&lt;/item&gt;&lt;item&gt;1028&lt;/item&gt;&lt;item&gt;1029&lt;/item&gt;&lt;item&gt;1031&lt;/item&gt;&lt;item&gt;1035&lt;/item&gt;&lt;item&gt;1080&lt;/item&gt;&lt;item&gt;1081&lt;/item&gt;&lt;item&gt;1083&lt;/item&gt;&lt;item&gt;1084&lt;/item&gt;&lt;item&gt;1085&lt;/item&gt;&lt;item&gt;1087&lt;/item&gt;&lt;item&gt;1088&lt;/item&gt;&lt;item&gt;1089&lt;/item&gt;&lt;item&gt;1090&lt;/item&gt;&lt;item&gt;1091&lt;/item&gt;&lt;item&gt;1092&lt;/item&gt;&lt;item&gt;1094&lt;/item&gt;&lt;item&gt;1095&lt;/item&gt;&lt;item&gt;1096&lt;/item&gt;&lt;item&gt;1097&lt;/item&gt;&lt;/record-ids&gt;&lt;/item&gt;&lt;/Libraries&gt;"/>
  </w:docVars>
  <w:rsids>
    <w:rsidRoot w:val="00C82731"/>
    <w:rsid w:val="00002C16"/>
    <w:rsid w:val="000046BE"/>
    <w:rsid w:val="00004AFE"/>
    <w:rsid w:val="00005D33"/>
    <w:rsid w:val="00005F08"/>
    <w:rsid w:val="00007901"/>
    <w:rsid w:val="00010F62"/>
    <w:rsid w:val="000167A9"/>
    <w:rsid w:val="00022DC2"/>
    <w:rsid w:val="000233CE"/>
    <w:rsid w:val="00023A14"/>
    <w:rsid w:val="00023F16"/>
    <w:rsid w:val="00026292"/>
    <w:rsid w:val="000278E8"/>
    <w:rsid w:val="00030FEE"/>
    <w:rsid w:val="00031059"/>
    <w:rsid w:val="000311A7"/>
    <w:rsid w:val="000333D8"/>
    <w:rsid w:val="000439B2"/>
    <w:rsid w:val="00044FE9"/>
    <w:rsid w:val="00045B44"/>
    <w:rsid w:val="00046F01"/>
    <w:rsid w:val="00047DC5"/>
    <w:rsid w:val="00052D83"/>
    <w:rsid w:val="0005340E"/>
    <w:rsid w:val="000535E5"/>
    <w:rsid w:val="00053CA8"/>
    <w:rsid w:val="000553CF"/>
    <w:rsid w:val="00055BD7"/>
    <w:rsid w:val="00060C42"/>
    <w:rsid w:val="000610D5"/>
    <w:rsid w:val="000621B0"/>
    <w:rsid w:val="00062737"/>
    <w:rsid w:val="00063D8E"/>
    <w:rsid w:val="00064BF2"/>
    <w:rsid w:val="000716F9"/>
    <w:rsid w:val="000743B4"/>
    <w:rsid w:val="000755F7"/>
    <w:rsid w:val="00080332"/>
    <w:rsid w:val="0008245B"/>
    <w:rsid w:val="000862C7"/>
    <w:rsid w:val="00086FE7"/>
    <w:rsid w:val="000917D0"/>
    <w:rsid w:val="00092E29"/>
    <w:rsid w:val="0009630D"/>
    <w:rsid w:val="00096528"/>
    <w:rsid w:val="000A5451"/>
    <w:rsid w:val="000A5993"/>
    <w:rsid w:val="000B0A4A"/>
    <w:rsid w:val="000B1F5A"/>
    <w:rsid w:val="000B3671"/>
    <w:rsid w:val="000B49C3"/>
    <w:rsid w:val="000B6B2C"/>
    <w:rsid w:val="000B7C2E"/>
    <w:rsid w:val="000C0935"/>
    <w:rsid w:val="000C5265"/>
    <w:rsid w:val="000C74EB"/>
    <w:rsid w:val="000D0C12"/>
    <w:rsid w:val="000D0D53"/>
    <w:rsid w:val="000D1E80"/>
    <w:rsid w:val="000D231D"/>
    <w:rsid w:val="000D4FBE"/>
    <w:rsid w:val="000E4539"/>
    <w:rsid w:val="000E6A9A"/>
    <w:rsid w:val="000E760A"/>
    <w:rsid w:val="000E7624"/>
    <w:rsid w:val="000E7958"/>
    <w:rsid w:val="000F0800"/>
    <w:rsid w:val="000F0DB1"/>
    <w:rsid w:val="000F0F48"/>
    <w:rsid w:val="000F11E9"/>
    <w:rsid w:val="000F2B75"/>
    <w:rsid w:val="000F4D29"/>
    <w:rsid w:val="000F5401"/>
    <w:rsid w:val="000F7AA0"/>
    <w:rsid w:val="00100772"/>
    <w:rsid w:val="00101538"/>
    <w:rsid w:val="00101CA1"/>
    <w:rsid w:val="001037C6"/>
    <w:rsid w:val="00104BD9"/>
    <w:rsid w:val="001067C1"/>
    <w:rsid w:val="00106B6C"/>
    <w:rsid w:val="00107122"/>
    <w:rsid w:val="001103B8"/>
    <w:rsid w:val="00110DC7"/>
    <w:rsid w:val="00110E65"/>
    <w:rsid w:val="001118F4"/>
    <w:rsid w:val="00112117"/>
    <w:rsid w:val="001135A2"/>
    <w:rsid w:val="00116392"/>
    <w:rsid w:val="00120324"/>
    <w:rsid w:val="0012496F"/>
    <w:rsid w:val="00125443"/>
    <w:rsid w:val="00127675"/>
    <w:rsid w:val="00131D2A"/>
    <w:rsid w:val="001405B5"/>
    <w:rsid w:val="00140D7E"/>
    <w:rsid w:val="00141ECC"/>
    <w:rsid w:val="001433F2"/>
    <w:rsid w:val="00144C67"/>
    <w:rsid w:val="001506A8"/>
    <w:rsid w:val="0015137F"/>
    <w:rsid w:val="00151E3B"/>
    <w:rsid w:val="00152141"/>
    <w:rsid w:val="001526FB"/>
    <w:rsid w:val="00152831"/>
    <w:rsid w:val="00153AFA"/>
    <w:rsid w:val="001565C8"/>
    <w:rsid w:val="00157266"/>
    <w:rsid w:val="00157CAA"/>
    <w:rsid w:val="0016031B"/>
    <w:rsid w:val="00160A54"/>
    <w:rsid w:val="00162F91"/>
    <w:rsid w:val="001637F8"/>
    <w:rsid w:val="00165040"/>
    <w:rsid w:val="00165C65"/>
    <w:rsid w:val="00167EDD"/>
    <w:rsid w:val="0017118F"/>
    <w:rsid w:val="00173831"/>
    <w:rsid w:val="0017582E"/>
    <w:rsid w:val="00180718"/>
    <w:rsid w:val="00180928"/>
    <w:rsid w:val="00180E5E"/>
    <w:rsid w:val="00181FD4"/>
    <w:rsid w:val="001869E3"/>
    <w:rsid w:val="001872F1"/>
    <w:rsid w:val="001916AB"/>
    <w:rsid w:val="00191E64"/>
    <w:rsid w:val="00194F4D"/>
    <w:rsid w:val="00195912"/>
    <w:rsid w:val="00195942"/>
    <w:rsid w:val="001A0FF3"/>
    <w:rsid w:val="001A17C0"/>
    <w:rsid w:val="001A3463"/>
    <w:rsid w:val="001B0041"/>
    <w:rsid w:val="001B1CE6"/>
    <w:rsid w:val="001B3E6B"/>
    <w:rsid w:val="001B53A7"/>
    <w:rsid w:val="001B6B16"/>
    <w:rsid w:val="001B6E49"/>
    <w:rsid w:val="001B6E81"/>
    <w:rsid w:val="001B79B5"/>
    <w:rsid w:val="001B7E59"/>
    <w:rsid w:val="001C742B"/>
    <w:rsid w:val="001C7B6E"/>
    <w:rsid w:val="001D078E"/>
    <w:rsid w:val="001D2BA6"/>
    <w:rsid w:val="001D42C2"/>
    <w:rsid w:val="001D464D"/>
    <w:rsid w:val="001D4A02"/>
    <w:rsid w:val="001D5105"/>
    <w:rsid w:val="001D6D01"/>
    <w:rsid w:val="001D7B33"/>
    <w:rsid w:val="001D7F67"/>
    <w:rsid w:val="001E0441"/>
    <w:rsid w:val="001E2BC2"/>
    <w:rsid w:val="001E77DB"/>
    <w:rsid w:val="001E7F84"/>
    <w:rsid w:val="001F34C2"/>
    <w:rsid w:val="001F4CE1"/>
    <w:rsid w:val="001F6E94"/>
    <w:rsid w:val="001F7524"/>
    <w:rsid w:val="0020241D"/>
    <w:rsid w:val="00203FA7"/>
    <w:rsid w:val="00204FC1"/>
    <w:rsid w:val="00210038"/>
    <w:rsid w:val="00217ADF"/>
    <w:rsid w:val="00220859"/>
    <w:rsid w:val="002246B5"/>
    <w:rsid w:val="00224CB7"/>
    <w:rsid w:val="0023405A"/>
    <w:rsid w:val="00235232"/>
    <w:rsid w:val="0023703A"/>
    <w:rsid w:val="00241A07"/>
    <w:rsid w:val="002427B4"/>
    <w:rsid w:val="00242B8C"/>
    <w:rsid w:val="002442A5"/>
    <w:rsid w:val="00247DF8"/>
    <w:rsid w:val="00247F53"/>
    <w:rsid w:val="002516D5"/>
    <w:rsid w:val="00252A0A"/>
    <w:rsid w:val="00253FFB"/>
    <w:rsid w:val="00262FE1"/>
    <w:rsid w:val="002665F6"/>
    <w:rsid w:val="00267192"/>
    <w:rsid w:val="00267520"/>
    <w:rsid w:val="00267928"/>
    <w:rsid w:val="00267B73"/>
    <w:rsid w:val="002708BA"/>
    <w:rsid w:val="00270942"/>
    <w:rsid w:val="002734A8"/>
    <w:rsid w:val="0027570D"/>
    <w:rsid w:val="00277105"/>
    <w:rsid w:val="0027726B"/>
    <w:rsid w:val="00277AAA"/>
    <w:rsid w:val="00287721"/>
    <w:rsid w:val="00290393"/>
    <w:rsid w:val="002923E8"/>
    <w:rsid w:val="002929BB"/>
    <w:rsid w:val="0029647E"/>
    <w:rsid w:val="00297865"/>
    <w:rsid w:val="002A26BA"/>
    <w:rsid w:val="002A2CAA"/>
    <w:rsid w:val="002A2DEA"/>
    <w:rsid w:val="002A3D27"/>
    <w:rsid w:val="002B12A6"/>
    <w:rsid w:val="002B235E"/>
    <w:rsid w:val="002B256B"/>
    <w:rsid w:val="002B2FBB"/>
    <w:rsid w:val="002B35C8"/>
    <w:rsid w:val="002B40CD"/>
    <w:rsid w:val="002B4ED2"/>
    <w:rsid w:val="002B6A78"/>
    <w:rsid w:val="002C2980"/>
    <w:rsid w:val="002C33D5"/>
    <w:rsid w:val="002C4F8F"/>
    <w:rsid w:val="002C69F2"/>
    <w:rsid w:val="002C6F19"/>
    <w:rsid w:val="002D0C0C"/>
    <w:rsid w:val="002D14A8"/>
    <w:rsid w:val="002D3366"/>
    <w:rsid w:val="002D3EED"/>
    <w:rsid w:val="002D3FD8"/>
    <w:rsid w:val="002D5192"/>
    <w:rsid w:val="002D5999"/>
    <w:rsid w:val="002D7686"/>
    <w:rsid w:val="002E0698"/>
    <w:rsid w:val="002E0E19"/>
    <w:rsid w:val="002E1A90"/>
    <w:rsid w:val="002E2698"/>
    <w:rsid w:val="002E2A78"/>
    <w:rsid w:val="002E40AC"/>
    <w:rsid w:val="002E5C2B"/>
    <w:rsid w:val="002E71CE"/>
    <w:rsid w:val="002F0DFF"/>
    <w:rsid w:val="002F13F4"/>
    <w:rsid w:val="002F4591"/>
    <w:rsid w:val="0030172D"/>
    <w:rsid w:val="003021B6"/>
    <w:rsid w:val="0030249C"/>
    <w:rsid w:val="003032C0"/>
    <w:rsid w:val="003033B6"/>
    <w:rsid w:val="00305350"/>
    <w:rsid w:val="0030627F"/>
    <w:rsid w:val="0030653D"/>
    <w:rsid w:val="0030704D"/>
    <w:rsid w:val="00307D5D"/>
    <w:rsid w:val="00310F7C"/>
    <w:rsid w:val="00313F14"/>
    <w:rsid w:val="00316C67"/>
    <w:rsid w:val="00317FED"/>
    <w:rsid w:val="003207EA"/>
    <w:rsid w:val="00320984"/>
    <w:rsid w:val="0032173C"/>
    <w:rsid w:val="003244D0"/>
    <w:rsid w:val="00325038"/>
    <w:rsid w:val="00331E47"/>
    <w:rsid w:val="003348D2"/>
    <w:rsid w:val="00335DD9"/>
    <w:rsid w:val="00337823"/>
    <w:rsid w:val="00337995"/>
    <w:rsid w:val="003409C6"/>
    <w:rsid w:val="003410FC"/>
    <w:rsid w:val="00345906"/>
    <w:rsid w:val="00346BC2"/>
    <w:rsid w:val="00350E0E"/>
    <w:rsid w:val="00354A91"/>
    <w:rsid w:val="00355590"/>
    <w:rsid w:val="00356360"/>
    <w:rsid w:val="00356ACF"/>
    <w:rsid w:val="00356C5D"/>
    <w:rsid w:val="00357B43"/>
    <w:rsid w:val="00357F32"/>
    <w:rsid w:val="00360895"/>
    <w:rsid w:val="00363321"/>
    <w:rsid w:val="003634D1"/>
    <w:rsid w:val="00363CC5"/>
    <w:rsid w:val="00364B36"/>
    <w:rsid w:val="003650D8"/>
    <w:rsid w:val="00365BE5"/>
    <w:rsid w:val="003679FF"/>
    <w:rsid w:val="003715A1"/>
    <w:rsid w:val="00371BCC"/>
    <w:rsid w:val="00371CBC"/>
    <w:rsid w:val="00373BB8"/>
    <w:rsid w:val="00375F16"/>
    <w:rsid w:val="003773E9"/>
    <w:rsid w:val="003773FF"/>
    <w:rsid w:val="003802D1"/>
    <w:rsid w:val="00382B18"/>
    <w:rsid w:val="003908A7"/>
    <w:rsid w:val="003919D1"/>
    <w:rsid w:val="00391E8A"/>
    <w:rsid w:val="00392FD2"/>
    <w:rsid w:val="00396180"/>
    <w:rsid w:val="00397307"/>
    <w:rsid w:val="003A261E"/>
    <w:rsid w:val="003A2AB0"/>
    <w:rsid w:val="003A3006"/>
    <w:rsid w:val="003A444B"/>
    <w:rsid w:val="003B33AC"/>
    <w:rsid w:val="003B3C26"/>
    <w:rsid w:val="003C07C6"/>
    <w:rsid w:val="003C3A13"/>
    <w:rsid w:val="003C7A8F"/>
    <w:rsid w:val="003D4A75"/>
    <w:rsid w:val="003D7223"/>
    <w:rsid w:val="003E0F1C"/>
    <w:rsid w:val="003E157F"/>
    <w:rsid w:val="003E2E0A"/>
    <w:rsid w:val="003E3F0B"/>
    <w:rsid w:val="003E5A2B"/>
    <w:rsid w:val="003F312B"/>
    <w:rsid w:val="003F3D53"/>
    <w:rsid w:val="003F688C"/>
    <w:rsid w:val="003F7B4D"/>
    <w:rsid w:val="0040149F"/>
    <w:rsid w:val="00401CD1"/>
    <w:rsid w:val="00403BC1"/>
    <w:rsid w:val="00403D67"/>
    <w:rsid w:val="00406994"/>
    <w:rsid w:val="00406EEE"/>
    <w:rsid w:val="00421290"/>
    <w:rsid w:val="00422C11"/>
    <w:rsid w:val="00423EA3"/>
    <w:rsid w:val="004248AC"/>
    <w:rsid w:val="00424CDB"/>
    <w:rsid w:val="0042507A"/>
    <w:rsid w:val="00425339"/>
    <w:rsid w:val="00426E21"/>
    <w:rsid w:val="00427BCD"/>
    <w:rsid w:val="004308BA"/>
    <w:rsid w:val="00431E23"/>
    <w:rsid w:val="004359D2"/>
    <w:rsid w:val="004434BB"/>
    <w:rsid w:val="00444E34"/>
    <w:rsid w:val="00446236"/>
    <w:rsid w:val="00446441"/>
    <w:rsid w:val="00447D35"/>
    <w:rsid w:val="00450438"/>
    <w:rsid w:val="004533A1"/>
    <w:rsid w:val="004565A7"/>
    <w:rsid w:val="0045769F"/>
    <w:rsid w:val="004616A6"/>
    <w:rsid w:val="0046317E"/>
    <w:rsid w:val="00466906"/>
    <w:rsid w:val="00467352"/>
    <w:rsid w:val="004704C0"/>
    <w:rsid w:val="004714D2"/>
    <w:rsid w:val="004727F3"/>
    <w:rsid w:val="004764B4"/>
    <w:rsid w:val="004807B7"/>
    <w:rsid w:val="004829A1"/>
    <w:rsid w:val="00483C2A"/>
    <w:rsid w:val="004841D0"/>
    <w:rsid w:val="0048554A"/>
    <w:rsid w:val="0048739E"/>
    <w:rsid w:val="00487DF7"/>
    <w:rsid w:val="00492458"/>
    <w:rsid w:val="004928F9"/>
    <w:rsid w:val="0049348A"/>
    <w:rsid w:val="00493ED3"/>
    <w:rsid w:val="00497BE9"/>
    <w:rsid w:val="004A039D"/>
    <w:rsid w:val="004A0FDF"/>
    <w:rsid w:val="004A1140"/>
    <w:rsid w:val="004A294B"/>
    <w:rsid w:val="004A36EC"/>
    <w:rsid w:val="004B08EA"/>
    <w:rsid w:val="004B465F"/>
    <w:rsid w:val="004B5D20"/>
    <w:rsid w:val="004C07F7"/>
    <w:rsid w:val="004C0FA8"/>
    <w:rsid w:val="004C124C"/>
    <w:rsid w:val="004C263C"/>
    <w:rsid w:val="004C6657"/>
    <w:rsid w:val="004C7226"/>
    <w:rsid w:val="004D240E"/>
    <w:rsid w:val="004D2EFF"/>
    <w:rsid w:val="004D3E4F"/>
    <w:rsid w:val="004E023F"/>
    <w:rsid w:val="004E4A09"/>
    <w:rsid w:val="004E4AE6"/>
    <w:rsid w:val="004E5C3E"/>
    <w:rsid w:val="004E7F40"/>
    <w:rsid w:val="004F0FDB"/>
    <w:rsid w:val="004F1DC8"/>
    <w:rsid w:val="004F439D"/>
    <w:rsid w:val="004F56CE"/>
    <w:rsid w:val="004F6B38"/>
    <w:rsid w:val="005003FD"/>
    <w:rsid w:val="00501418"/>
    <w:rsid w:val="00503CCC"/>
    <w:rsid w:val="005046C4"/>
    <w:rsid w:val="00504AF2"/>
    <w:rsid w:val="00505D16"/>
    <w:rsid w:val="00513028"/>
    <w:rsid w:val="00514BC8"/>
    <w:rsid w:val="0051792D"/>
    <w:rsid w:val="00520227"/>
    <w:rsid w:val="00521BD3"/>
    <w:rsid w:val="00530687"/>
    <w:rsid w:val="0053510C"/>
    <w:rsid w:val="00535197"/>
    <w:rsid w:val="00537FC3"/>
    <w:rsid w:val="00540ADB"/>
    <w:rsid w:val="00542505"/>
    <w:rsid w:val="00542FA7"/>
    <w:rsid w:val="00543EAC"/>
    <w:rsid w:val="00544C54"/>
    <w:rsid w:val="005451DC"/>
    <w:rsid w:val="00546FE5"/>
    <w:rsid w:val="00555094"/>
    <w:rsid w:val="005575D8"/>
    <w:rsid w:val="00560B31"/>
    <w:rsid w:val="00560E60"/>
    <w:rsid w:val="00561355"/>
    <w:rsid w:val="00562FBD"/>
    <w:rsid w:val="005641EF"/>
    <w:rsid w:val="005657DC"/>
    <w:rsid w:val="00567FE6"/>
    <w:rsid w:val="00571A49"/>
    <w:rsid w:val="005804E9"/>
    <w:rsid w:val="0058154E"/>
    <w:rsid w:val="005816EE"/>
    <w:rsid w:val="00585940"/>
    <w:rsid w:val="00587A09"/>
    <w:rsid w:val="00591646"/>
    <w:rsid w:val="00592638"/>
    <w:rsid w:val="00595DAA"/>
    <w:rsid w:val="00596C91"/>
    <w:rsid w:val="00597948"/>
    <w:rsid w:val="005A0C92"/>
    <w:rsid w:val="005A2084"/>
    <w:rsid w:val="005A25A7"/>
    <w:rsid w:val="005A57B6"/>
    <w:rsid w:val="005A58AC"/>
    <w:rsid w:val="005B103B"/>
    <w:rsid w:val="005B1877"/>
    <w:rsid w:val="005B303C"/>
    <w:rsid w:val="005B3092"/>
    <w:rsid w:val="005B4EAD"/>
    <w:rsid w:val="005B53E6"/>
    <w:rsid w:val="005B6326"/>
    <w:rsid w:val="005B6E01"/>
    <w:rsid w:val="005B760D"/>
    <w:rsid w:val="005C1DEB"/>
    <w:rsid w:val="005C4B62"/>
    <w:rsid w:val="005C4DD3"/>
    <w:rsid w:val="005C582E"/>
    <w:rsid w:val="005C5C9E"/>
    <w:rsid w:val="005C6245"/>
    <w:rsid w:val="005C72F3"/>
    <w:rsid w:val="005D10EA"/>
    <w:rsid w:val="005D11D1"/>
    <w:rsid w:val="005D1B87"/>
    <w:rsid w:val="005D4115"/>
    <w:rsid w:val="005D43DB"/>
    <w:rsid w:val="005D5C49"/>
    <w:rsid w:val="005D6BD1"/>
    <w:rsid w:val="005E03C1"/>
    <w:rsid w:val="005E090D"/>
    <w:rsid w:val="005E115A"/>
    <w:rsid w:val="005E17C9"/>
    <w:rsid w:val="005E287D"/>
    <w:rsid w:val="005E36CB"/>
    <w:rsid w:val="005E3F59"/>
    <w:rsid w:val="005E50CA"/>
    <w:rsid w:val="005E54D7"/>
    <w:rsid w:val="005F0395"/>
    <w:rsid w:val="005F129F"/>
    <w:rsid w:val="005F1557"/>
    <w:rsid w:val="005F1DB0"/>
    <w:rsid w:val="005F23D7"/>
    <w:rsid w:val="005F3142"/>
    <w:rsid w:val="005F524B"/>
    <w:rsid w:val="005F6278"/>
    <w:rsid w:val="006056BF"/>
    <w:rsid w:val="00611638"/>
    <w:rsid w:val="00612B55"/>
    <w:rsid w:val="0061312C"/>
    <w:rsid w:val="006144AE"/>
    <w:rsid w:val="00616482"/>
    <w:rsid w:val="00621457"/>
    <w:rsid w:val="00626944"/>
    <w:rsid w:val="00630C74"/>
    <w:rsid w:val="006318B7"/>
    <w:rsid w:val="006320E6"/>
    <w:rsid w:val="00637D4B"/>
    <w:rsid w:val="00650208"/>
    <w:rsid w:val="006504AC"/>
    <w:rsid w:val="00650554"/>
    <w:rsid w:val="00650C2A"/>
    <w:rsid w:val="006523BA"/>
    <w:rsid w:val="006536B4"/>
    <w:rsid w:val="00654022"/>
    <w:rsid w:val="006604B2"/>
    <w:rsid w:val="00662A43"/>
    <w:rsid w:val="00663272"/>
    <w:rsid w:val="0066396A"/>
    <w:rsid w:val="00663AC8"/>
    <w:rsid w:val="00664925"/>
    <w:rsid w:val="00664ACC"/>
    <w:rsid w:val="00664D18"/>
    <w:rsid w:val="00665DC8"/>
    <w:rsid w:val="0066645E"/>
    <w:rsid w:val="00667784"/>
    <w:rsid w:val="00670549"/>
    <w:rsid w:val="0067075C"/>
    <w:rsid w:val="00671DF9"/>
    <w:rsid w:val="006723C4"/>
    <w:rsid w:val="0067462A"/>
    <w:rsid w:val="00674753"/>
    <w:rsid w:val="006766A7"/>
    <w:rsid w:val="00677116"/>
    <w:rsid w:val="00681302"/>
    <w:rsid w:val="006822F8"/>
    <w:rsid w:val="0068305C"/>
    <w:rsid w:val="00684F65"/>
    <w:rsid w:val="00687B6A"/>
    <w:rsid w:val="00687EAA"/>
    <w:rsid w:val="00690386"/>
    <w:rsid w:val="006904B9"/>
    <w:rsid w:val="00691075"/>
    <w:rsid w:val="006914D5"/>
    <w:rsid w:val="006940CA"/>
    <w:rsid w:val="00695F64"/>
    <w:rsid w:val="006A0326"/>
    <w:rsid w:val="006A25D3"/>
    <w:rsid w:val="006B09DE"/>
    <w:rsid w:val="006B1B31"/>
    <w:rsid w:val="006B33D0"/>
    <w:rsid w:val="006B3725"/>
    <w:rsid w:val="006B6203"/>
    <w:rsid w:val="006B6945"/>
    <w:rsid w:val="006B7869"/>
    <w:rsid w:val="006C30BF"/>
    <w:rsid w:val="006C33C2"/>
    <w:rsid w:val="006C4831"/>
    <w:rsid w:val="006C6C96"/>
    <w:rsid w:val="006D0D7F"/>
    <w:rsid w:val="006D1DA0"/>
    <w:rsid w:val="006D4609"/>
    <w:rsid w:val="006E0C45"/>
    <w:rsid w:val="006E2606"/>
    <w:rsid w:val="006E4921"/>
    <w:rsid w:val="006E4C0D"/>
    <w:rsid w:val="006F16DA"/>
    <w:rsid w:val="006F2C5C"/>
    <w:rsid w:val="006F31FD"/>
    <w:rsid w:val="006F3779"/>
    <w:rsid w:val="006F38F5"/>
    <w:rsid w:val="006F56C9"/>
    <w:rsid w:val="006F758E"/>
    <w:rsid w:val="007003ED"/>
    <w:rsid w:val="0070251B"/>
    <w:rsid w:val="007037F8"/>
    <w:rsid w:val="00703911"/>
    <w:rsid w:val="00703B2C"/>
    <w:rsid w:val="00706950"/>
    <w:rsid w:val="0071026E"/>
    <w:rsid w:val="00713E1F"/>
    <w:rsid w:val="00715B5F"/>
    <w:rsid w:val="00715CBE"/>
    <w:rsid w:val="00720672"/>
    <w:rsid w:val="007218DD"/>
    <w:rsid w:val="00724273"/>
    <w:rsid w:val="0072629E"/>
    <w:rsid w:val="00731A50"/>
    <w:rsid w:val="00731F30"/>
    <w:rsid w:val="00732489"/>
    <w:rsid w:val="007351E1"/>
    <w:rsid w:val="007365D0"/>
    <w:rsid w:val="00736AD3"/>
    <w:rsid w:val="00742266"/>
    <w:rsid w:val="0074399B"/>
    <w:rsid w:val="00744A3D"/>
    <w:rsid w:val="00745CE5"/>
    <w:rsid w:val="00750454"/>
    <w:rsid w:val="007536BA"/>
    <w:rsid w:val="0075701B"/>
    <w:rsid w:val="007611DA"/>
    <w:rsid w:val="0076402B"/>
    <w:rsid w:val="0076483C"/>
    <w:rsid w:val="00765748"/>
    <w:rsid w:val="007669B2"/>
    <w:rsid w:val="00767354"/>
    <w:rsid w:val="0077129D"/>
    <w:rsid w:val="007726C2"/>
    <w:rsid w:val="00772C3D"/>
    <w:rsid w:val="00774F92"/>
    <w:rsid w:val="00775873"/>
    <w:rsid w:val="00784717"/>
    <w:rsid w:val="007849FD"/>
    <w:rsid w:val="00784F1A"/>
    <w:rsid w:val="007850F0"/>
    <w:rsid w:val="00786BC9"/>
    <w:rsid w:val="00790A02"/>
    <w:rsid w:val="007A2E18"/>
    <w:rsid w:val="007A3056"/>
    <w:rsid w:val="007A4E6A"/>
    <w:rsid w:val="007A7694"/>
    <w:rsid w:val="007B05B3"/>
    <w:rsid w:val="007B24D2"/>
    <w:rsid w:val="007B2B80"/>
    <w:rsid w:val="007B3F9D"/>
    <w:rsid w:val="007B4320"/>
    <w:rsid w:val="007B4A36"/>
    <w:rsid w:val="007B6154"/>
    <w:rsid w:val="007B649A"/>
    <w:rsid w:val="007C1884"/>
    <w:rsid w:val="007C22AA"/>
    <w:rsid w:val="007C3399"/>
    <w:rsid w:val="007C5A0D"/>
    <w:rsid w:val="007C7A0B"/>
    <w:rsid w:val="007C7C76"/>
    <w:rsid w:val="007D0B2C"/>
    <w:rsid w:val="007D2112"/>
    <w:rsid w:val="007D2F25"/>
    <w:rsid w:val="007D3302"/>
    <w:rsid w:val="007D398D"/>
    <w:rsid w:val="007D4D5C"/>
    <w:rsid w:val="007D5763"/>
    <w:rsid w:val="007D6442"/>
    <w:rsid w:val="007E05B7"/>
    <w:rsid w:val="007E1E05"/>
    <w:rsid w:val="007F03B7"/>
    <w:rsid w:val="007F0618"/>
    <w:rsid w:val="007F0D29"/>
    <w:rsid w:val="007F33EB"/>
    <w:rsid w:val="007F3C21"/>
    <w:rsid w:val="007F450A"/>
    <w:rsid w:val="007F6DF7"/>
    <w:rsid w:val="0080101B"/>
    <w:rsid w:val="00801469"/>
    <w:rsid w:val="0080347E"/>
    <w:rsid w:val="0080379C"/>
    <w:rsid w:val="00806831"/>
    <w:rsid w:val="00807833"/>
    <w:rsid w:val="00810284"/>
    <w:rsid w:val="00812ED1"/>
    <w:rsid w:val="00816AF3"/>
    <w:rsid w:val="00821B27"/>
    <w:rsid w:val="00822333"/>
    <w:rsid w:val="00824CAA"/>
    <w:rsid w:val="008253D4"/>
    <w:rsid w:val="00826AFC"/>
    <w:rsid w:val="00831E4B"/>
    <w:rsid w:val="00832248"/>
    <w:rsid w:val="008327E8"/>
    <w:rsid w:val="0083338C"/>
    <w:rsid w:val="00834E92"/>
    <w:rsid w:val="00835FF6"/>
    <w:rsid w:val="008373AA"/>
    <w:rsid w:val="00837A31"/>
    <w:rsid w:val="00841035"/>
    <w:rsid w:val="008423D0"/>
    <w:rsid w:val="008425DE"/>
    <w:rsid w:val="008438D3"/>
    <w:rsid w:val="00845094"/>
    <w:rsid w:val="00846480"/>
    <w:rsid w:val="00847103"/>
    <w:rsid w:val="008528D7"/>
    <w:rsid w:val="00852F1C"/>
    <w:rsid w:val="00852FE7"/>
    <w:rsid w:val="00853B3C"/>
    <w:rsid w:val="00854139"/>
    <w:rsid w:val="008544EE"/>
    <w:rsid w:val="008551F3"/>
    <w:rsid w:val="008571D3"/>
    <w:rsid w:val="00861C52"/>
    <w:rsid w:val="00863576"/>
    <w:rsid w:val="00865F88"/>
    <w:rsid w:val="0086781E"/>
    <w:rsid w:val="00870254"/>
    <w:rsid w:val="008738C5"/>
    <w:rsid w:val="00874300"/>
    <w:rsid w:val="00874EA3"/>
    <w:rsid w:val="00874FB6"/>
    <w:rsid w:val="0087545D"/>
    <w:rsid w:val="00877600"/>
    <w:rsid w:val="00877D0B"/>
    <w:rsid w:val="008844A1"/>
    <w:rsid w:val="00884921"/>
    <w:rsid w:val="00885F12"/>
    <w:rsid w:val="008864A8"/>
    <w:rsid w:val="008903AA"/>
    <w:rsid w:val="00893565"/>
    <w:rsid w:val="00893B3B"/>
    <w:rsid w:val="008960AA"/>
    <w:rsid w:val="008A0576"/>
    <w:rsid w:val="008A067F"/>
    <w:rsid w:val="008A3517"/>
    <w:rsid w:val="008A3967"/>
    <w:rsid w:val="008A5088"/>
    <w:rsid w:val="008A5612"/>
    <w:rsid w:val="008A798B"/>
    <w:rsid w:val="008B0E27"/>
    <w:rsid w:val="008B0FC2"/>
    <w:rsid w:val="008B1AE7"/>
    <w:rsid w:val="008B246B"/>
    <w:rsid w:val="008B4D0D"/>
    <w:rsid w:val="008B4E6F"/>
    <w:rsid w:val="008B57E2"/>
    <w:rsid w:val="008B64DB"/>
    <w:rsid w:val="008C0A9C"/>
    <w:rsid w:val="008C1330"/>
    <w:rsid w:val="008C1CEE"/>
    <w:rsid w:val="008C5280"/>
    <w:rsid w:val="008C5B2F"/>
    <w:rsid w:val="008C63A1"/>
    <w:rsid w:val="008C68F0"/>
    <w:rsid w:val="008C6DE4"/>
    <w:rsid w:val="008D0F43"/>
    <w:rsid w:val="008D193C"/>
    <w:rsid w:val="008D31D8"/>
    <w:rsid w:val="008D670B"/>
    <w:rsid w:val="008D6843"/>
    <w:rsid w:val="008E0C4A"/>
    <w:rsid w:val="008E177C"/>
    <w:rsid w:val="008E324A"/>
    <w:rsid w:val="008E64AC"/>
    <w:rsid w:val="008E69E4"/>
    <w:rsid w:val="008E70C4"/>
    <w:rsid w:val="008E75AC"/>
    <w:rsid w:val="008F0D6A"/>
    <w:rsid w:val="008F0DE5"/>
    <w:rsid w:val="008F5855"/>
    <w:rsid w:val="008F5CBF"/>
    <w:rsid w:val="008F5CD7"/>
    <w:rsid w:val="00905311"/>
    <w:rsid w:val="00907209"/>
    <w:rsid w:val="009075D9"/>
    <w:rsid w:val="00907AAC"/>
    <w:rsid w:val="00910D8E"/>
    <w:rsid w:val="00911598"/>
    <w:rsid w:val="00915667"/>
    <w:rsid w:val="00915C7B"/>
    <w:rsid w:val="00915CBA"/>
    <w:rsid w:val="009178A1"/>
    <w:rsid w:val="0092188E"/>
    <w:rsid w:val="00922E0F"/>
    <w:rsid w:val="00930E61"/>
    <w:rsid w:val="009327B4"/>
    <w:rsid w:val="00935E6C"/>
    <w:rsid w:val="00942771"/>
    <w:rsid w:val="00942FD7"/>
    <w:rsid w:val="009460F9"/>
    <w:rsid w:val="009462A1"/>
    <w:rsid w:val="009471CF"/>
    <w:rsid w:val="009533C9"/>
    <w:rsid w:val="00954350"/>
    <w:rsid w:val="00960D2E"/>
    <w:rsid w:val="009649E6"/>
    <w:rsid w:val="00966CAB"/>
    <w:rsid w:val="009708DE"/>
    <w:rsid w:val="00971438"/>
    <w:rsid w:val="00972CB0"/>
    <w:rsid w:val="00973B6F"/>
    <w:rsid w:val="00975126"/>
    <w:rsid w:val="009766B5"/>
    <w:rsid w:val="00980CE9"/>
    <w:rsid w:val="00981CCB"/>
    <w:rsid w:val="009855AD"/>
    <w:rsid w:val="00986BC3"/>
    <w:rsid w:val="0098709D"/>
    <w:rsid w:val="00987E02"/>
    <w:rsid w:val="009909BA"/>
    <w:rsid w:val="009914C5"/>
    <w:rsid w:val="0099246C"/>
    <w:rsid w:val="00992521"/>
    <w:rsid w:val="00994182"/>
    <w:rsid w:val="009954C0"/>
    <w:rsid w:val="009976B3"/>
    <w:rsid w:val="009A10C1"/>
    <w:rsid w:val="009A69A7"/>
    <w:rsid w:val="009A78AE"/>
    <w:rsid w:val="009B2079"/>
    <w:rsid w:val="009B2EA1"/>
    <w:rsid w:val="009B3117"/>
    <w:rsid w:val="009B3943"/>
    <w:rsid w:val="009B4A12"/>
    <w:rsid w:val="009B691C"/>
    <w:rsid w:val="009B6E4E"/>
    <w:rsid w:val="009C3122"/>
    <w:rsid w:val="009C5CBA"/>
    <w:rsid w:val="009C6E9B"/>
    <w:rsid w:val="009C7697"/>
    <w:rsid w:val="009D0A05"/>
    <w:rsid w:val="009D0CDE"/>
    <w:rsid w:val="009D1C0A"/>
    <w:rsid w:val="009D402F"/>
    <w:rsid w:val="009E05BE"/>
    <w:rsid w:val="009E07DE"/>
    <w:rsid w:val="009E0C87"/>
    <w:rsid w:val="009E3392"/>
    <w:rsid w:val="009E3DFA"/>
    <w:rsid w:val="009E4E1D"/>
    <w:rsid w:val="009E5DF0"/>
    <w:rsid w:val="009E79AC"/>
    <w:rsid w:val="009E7D3D"/>
    <w:rsid w:val="009F0440"/>
    <w:rsid w:val="009F0CEC"/>
    <w:rsid w:val="009F125E"/>
    <w:rsid w:val="009F4A2D"/>
    <w:rsid w:val="009F6BAF"/>
    <w:rsid w:val="00A00276"/>
    <w:rsid w:val="00A00D73"/>
    <w:rsid w:val="00A01C00"/>
    <w:rsid w:val="00A04F4C"/>
    <w:rsid w:val="00A056F6"/>
    <w:rsid w:val="00A05778"/>
    <w:rsid w:val="00A063F7"/>
    <w:rsid w:val="00A15ED0"/>
    <w:rsid w:val="00A160DF"/>
    <w:rsid w:val="00A17E78"/>
    <w:rsid w:val="00A22B97"/>
    <w:rsid w:val="00A2445E"/>
    <w:rsid w:val="00A246EC"/>
    <w:rsid w:val="00A256B7"/>
    <w:rsid w:val="00A26F76"/>
    <w:rsid w:val="00A31AC3"/>
    <w:rsid w:val="00A32E5C"/>
    <w:rsid w:val="00A337D8"/>
    <w:rsid w:val="00A362A1"/>
    <w:rsid w:val="00A365FB"/>
    <w:rsid w:val="00A36B56"/>
    <w:rsid w:val="00A37A88"/>
    <w:rsid w:val="00A40864"/>
    <w:rsid w:val="00A42F20"/>
    <w:rsid w:val="00A4597F"/>
    <w:rsid w:val="00A4704D"/>
    <w:rsid w:val="00A471B1"/>
    <w:rsid w:val="00A52DFB"/>
    <w:rsid w:val="00A56C2A"/>
    <w:rsid w:val="00A56CCC"/>
    <w:rsid w:val="00A63D1F"/>
    <w:rsid w:val="00A64C60"/>
    <w:rsid w:val="00A70054"/>
    <w:rsid w:val="00A74D25"/>
    <w:rsid w:val="00A75B45"/>
    <w:rsid w:val="00A76206"/>
    <w:rsid w:val="00A80AE6"/>
    <w:rsid w:val="00A83D49"/>
    <w:rsid w:val="00A844FF"/>
    <w:rsid w:val="00A879BE"/>
    <w:rsid w:val="00A93306"/>
    <w:rsid w:val="00A938A3"/>
    <w:rsid w:val="00A93FDF"/>
    <w:rsid w:val="00A94C4D"/>
    <w:rsid w:val="00A96158"/>
    <w:rsid w:val="00AA064B"/>
    <w:rsid w:val="00AA0E90"/>
    <w:rsid w:val="00AA1DCB"/>
    <w:rsid w:val="00AA22E0"/>
    <w:rsid w:val="00AA57B4"/>
    <w:rsid w:val="00AA62A6"/>
    <w:rsid w:val="00AA6C8A"/>
    <w:rsid w:val="00AA786D"/>
    <w:rsid w:val="00AB097E"/>
    <w:rsid w:val="00AB0997"/>
    <w:rsid w:val="00AB0C85"/>
    <w:rsid w:val="00AB1C3C"/>
    <w:rsid w:val="00AB549C"/>
    <w:rsid w:val="00AB76E5"/>
    <w:rsid w:val="00AB7909"/>
    <w:rsid w:val="00AB7E30"/>
    <w:rsid w:val="00AC000A"/>
    <w:rsid w:val="00AC00A0"/>
    <w:rsid w:val="00AC0E06"/>
    <w:rsid w:val="00AC6072"/>
    <w:rsid w:val="00AC60FC"/>
    <w:rsid w:val="00AC7FC4"/>
    <w:rsid w:val="00AD1E9A"/>
    <w:rsid w:val="00AD3601"/>
    <w:rsid w:val="00AD4824"/>
    <w:rsid w:val="00AD49DE"/>
    <w:rsid w:val="00AD52F4"/>
    <w:rsid w:val="00AD693F"/>
    <w:rsid w:val="00AE0100"/>
    <w:rsid w:val="00AE2A93"/>
    <w:rsid w:val="00AE54EE"/>
    <w:rsid w:val="00AE756C"/>
    <w:rsid w:val="00AF3414"/>
    <w:rsid w:val="00AF5AA7"/>
    <w:rsid w:val="00AF723C"/>
    <w:rsid w:val="00AF76C3"/>
    <w:rsid w:val="00B02B6F"/>
    <w:rsid w:val="00B04224"/>
    <w:rsid w:val="00B04953"/>
    <w:rsid w:val="00B07658"/>
    <w:rsid w:val="00B10EF4"/>
    <w:rsid w:val="00B11A82"/>
    <w:rsid w:val="00B1433F"/>
    <w:rsid w:val="00B14654"/>
    <w:rsid w:val="00B147A0"/>
    <w:rsid w:val="00B157B3"/>
    <w:rsid w:val="00B16430"/>
    <w:rsid w:val="00B17919"/>
    <w:rsid w:val="00B17C97"/>
    <w:rsid w:val="00B215A9"/>
    <w:rsid w:val="00B21BCE"/>
    <w:rsid w:val="00B23C96"/>
    <w:rsid w:val="00B265BC"/>
    <w:rsid w:val="00B27242"/>
    <w:rsid w:val="00B27297"/>
    <w:rsid w:val="00B3032B"/>
    <w:rsid w:val="00B30707"/>
    <w:rsid w:val="00B3111A"/>
    <w:rsid w:val="00B31EC0"/>
    <w:rsid w:val="00B37851"/>
    <w:rsid w:val="00B37FFB"/>
    <w:rsid w:val="00B4170B"/>
    <w:rsid w:val="00B41F02"/>
    <w:rsid w:val="00B42B64"/>
    <w:rsid w:val="00B42DBF"/>
    <w:rsid w:val="00B47424"/>
    <w:rsid w:val="00B503D5"/>
    <w:rsid w:val="00B51B46"/>
    <w:rsid w:val="00B523AF"/>
    <w:rsid w:val="00B5266C"/>
    <w:rsid w:val="00B52AC3"/>
    <w:rsid w:val="00B53C4C"/>
    <w:rsid w:val="00B54590"/>
    <w:rsid w:val="00B705FD"/>
    <w:rsid w:val="00B734A0"/>
    <w:rsid w:val="00B741E5"/>
    <w:rsid w:val="00B77DAD"/>
    <w:rsid w:val="00B8089B"/>
    <w:rsid w:val="00B80BB1"/>
    <w:rsid w:val="00B80BE6"/>
    <w:rsid w:val="00B83A49"/>
    <w:rsid w:val="00B86BE9"/>
    <w:rsid w:val="00B878AD"/>
    <w:rsid w:val="00B9050F"/>
    <w:rsid w:val="00B9563A"/>
    <w:rsid w:val="00B95AAF"/>
    <w:rsid w:val="00B9665B"/>
    <w:rsid w:val="00B96B7C"/>
    <w:rsid w:val="00B96E44"/>
    <w:rsid w:val="00BA0C6C"/>
    <w:rsid w:val="00BA599B"/>
    <w:rsid w:val="00BA653B"/>
    <w:rsid w:val="00BA756F"/>
    <w:rsid w:val="00BB06A5"/>
    <w:rsid w:val="00BB2A24"/>
    <w:rsid w:val="00BB2B8E"/>
    <w:rsid w:val="00BB41EC"/>
    <w:rsid w:val="00BB4458"/>
    <w:rsid w:val="00BB4975"/>
    <w:rsid w:val="00BB62D8"/>
    <w:rsid w:val="00BB65A7"/>
    <w:rsid w:val="00BC02B8"/>
    <w:rsid w:val="00BC04C3"/>
    <w:rsid w:val="00BC07D2"/>
    <w:rsid w:val="00BC5547"/>
    <w:rsid w:val="00BC7BDD"/>
    <w:rsid w:val="00BD1AA9"/>
    <w:rsid w:val="00BD2F15"/>
    <w:rsid w:val="00BD4A6E"/>
    <w:rsid w:val="00BD5A50"/>
    <w:rsid w:val="00BD5B55"/>
    <w:rsid w:val="00BE3722"/>
    <w:rsid w:val="00BE37F1"/>
    <w:rsid w:val="00BE3F54"/>
    <w:rsid w:val="00BE43B6"/>
    <w:rsid w:val="00BE643D"/>
    <w:rsid w:val="00BF0F7E"/>
    <w:rsid w:val="00BF15D6"/>
    <w:rsid w:val="00BF28BA"/>
    <w:rsid w:val="00BF384C"/>
    <w:rsid w:val="00C01398"/>
    <w:rsid w:val="00C06F3D"/>
    <w:rsid w:val="00C07BBB"/>
    <w:rsid w:val="00C129B0"/>
    <w:rsid w:val="00C13461"/>
    <w:rsid w:val="00C15402"/>
    <w:rsid w:val="00C22F66"/>
    <w:rsid w:val="00C233A0"/>
    <w:rsid w:val="00C27EF4"/>
    <w:rsid w:val="00C329B9"/>
    <w:rsid w:val="00C3620F"/>
    <w:rsid w:val="00C4007F"/>
    <w:rsid w:val="00C440FE"/>
    <w:rsid w:val="00C50C39"/>
    <w:rsid w:val="00C513C4"/>
    <w:rsid w:val="00C520B5"/>
    <w:rsid w:val="00C524F5"/>
    <w:rsid w:val="00C52A9A"/>
    <w:rsid w:val="00C54AF3"/>
    <w:rsid w:val="00C558A4"/>
    <w:rsid w:val="00C56A77"/>
    <w:rsid w:val="00C570F7"/>
    <w:rsid w:val="00C575E5"/>
    <w:rsid w:val="00C578A9"/>
    <w:rsid w:val="00C57EBA"/>
    <w:rsid w:val="00C60F1A"/>
    <w:rsid w:val="00C64891"/>
    <w:rsid w:val="00C651E0"/>
    <w:rsid w:val="00C65FDC"/>
    <w:rsid w:val="00C668A3"/>
    <w:rsid w:val="00C710DE"/>
    <w:rsid w:val="00C715EB"/>
    <w:rsid w:val="00C71A33"/>
    <w:rsid w:val="00C77F85"/>
    <w:rsid w:val="00C8019D"/>
    <w:rsid w:val="00C80C5A"/>
    <w:rsid w:val="00C81977"/>
    <w:rsid w:val="00C8226B"/>
    <w:rsid w:val="00C82731"/>
    <w:rsid w:val="00C85831"/>
    <w:rsid w:val="00C86233"/>
    <w:rsid w:val="00C90A6A"/>
    <w:rsid w:val="00C91A27"/>
    <w:rsid w:val="00C93A50"/>
    <w:rsid w:val="00C94520"/>
    <w:rsid w:val="00C955DE"/>
    <w:rsid w:val="00C97D33"/>
    <w:rsid w:val="00CA2669"/>
    <w:rsid w:val="00CA51A3"/>
    <w:rsid w:val="00CA7165"/>
    <w:rsid w:val="00CB0989"/>
    <w:rsid w:val="00CB2594"/>
    <w:rsid w:val="00CB3340"/>
    <w:rsid w:val="00CB3538"/>
    <w:rsid w:val="00CB3F7B"/>
    <w:rsid w:val="00CB4885"/>
    <w:rsid w:val="00CB4B26"/>
    <w:rsid w:val="00CB655F"/>
    <w:rsid w:val="00CB6FE1"/>
    <w:rsid w:val="00CB7C66"/>
    <w:rsid w:val="00CC2A9F"/>
    <w:rsid w:val="00CC3EFD"/>
    <w:rsid w:val="00CC661E"/>
    <w:rsid w:val="00CC71F6"/>
    <w:rsid w:val="00CD1C49"/>
    <w:rsid w:val="00CD2200"/>
    <w:rsid w:val="00CD5382"/>
    <w:rsid w:val="00CD58DE"/>
    <w:rsid w:val="00CD6956"/>
    <w:rsid w:val="00CD7B5F"/>
    <w:rsid w:val="00CE01D2"/>
    <w:rsid w:val="00CE627A"/>
    <w:rsid w:val="00CE677E"/>
    <w:rsid w:val="00CE7251"/>
    <w:rsid w:val="00CF14A1"/>
    <w:rsid w:val="00CF3212"/>
    <w:rsid w:val="00CF5768"/>
    <w:rsid w:val="00CF5927"/>
    <w:rsid w:val="00CF7B16"/>
    <w:rsid w:val="00D01F2A"/>
    <w:rsid w:val="00D04C19"/>
    <w:rsid w:val="00D05746"/>
    <w:rsid w:val="00D0687B"/>
    <w:rsid w:val="00D13765"/>
    <w:rsid w:val="00D15910"/>
    <w:rsid w:val="00D16922"/>
    <w:rsid w:val="00D20447"/>
    <w:rsid w:val="00D2499E"/>
    <w:rsid w:val="00D307EA"/>
    <w:rsid w:val="00D30DB9"/>
    <w:rsid w:val="00D34ACB"/>
    <w:rsid w:val="00D361E9"/>
    <w:rsid w:val="00D42999"/>
    <w:rsid w:val="00D54ADC"/>
    <w:rsid w:val="00D57815"/>
    <w:rsid w:val="00D60995"/>
    <w:rsid w:val="00D6227E"/>
    <w:rsid w:val="00D6611A"/>
    <w:rsid w:val="00D67CD3"/>
    <w:rsid w:val="00D70517"/>
    <w:rsid w:val="00D71958"/>
    <w:rsid w:val="00D7265D"/>
    <w:rsid w:val="00D7528A"/>
    <w:rsid w:val="00D75919"/>
    <w:rsid w:val="00D75F49"/>
    <w:rsid w:val="00D77124"/>
    <w:rsid w:val="00D803E6"/>
    <w:rsid w:val="00D80EF7"/>
    <w:rsid w:val="00D815A3"/>
    <w:rsid w:val="00D81EAB"/>
    <w:rsid w:val="00D854B3"/>
    <w:rsid w:val="00D85C3F"/>
    <w:rsid w:val="00D90642"/>
    <w:rsid w:val="00D9136A"/>
    <w:rsid w:val="00D94E30"/>
    <w:rsid w:val="00DA229C"/>
    <w:rsid w:val="00DA7237"/>
    <w:rsid w:val="00DB166E"/>
    <w:rsid w:val="00DB1A80"/>
    <w:rsid w:val="00DB1ABF"/>
    <w:rsid w:val="00DB2204"/>
    <w:rsid w:val="00DB3225"/>
    <w:rsid w:val="00DB6A07"/>
    <w:rsid w:val="00DC376B"/>
    <w:rsid w:val="00DC59D7"/>
    <w:rsid w:val="00DC6E1B"/>
    <w:rsid w:val="00DC78D3"/>
    <w:rsid w:val="00DC7E8E"/>
    <w:rsid w:val="00DC7FDC"/>
    <w:rsid w:val="00DD0086"/>
    <w:rsid w:val="00DD0631"/>
    <w:rsid w:val="00DD1229"/>
    <w:rsid w:val="00DD252E"/>
    <w:rsid w:val="00DD3588"/>
    <w:rsid w:val="00DD38B8"/>
    <w:rsid w:val="00DD475E"/>
    <w:rsid w:val="00DE08A6"/>
    <w:rsid w:val="00DE09EC"/>
    <w:rsid w:val="00DE1849"/>
    <w:rsid w:val="00DE3363"/>
    <w:rsid w:val="00DE3F72"/>
    <w:rsid w:val="00DE7CFB"/>
    <w:rsid w:val="00DF0FB8"/>
    <w:rsid w:val="00DF1300"/>
    <w:rsid w:val="00DF3693"/>
    <w:rsid w:val="00DF4043"/>
    <w:rsid w:val="00DF6BF4"/>
    <w:rsid w:val="00DF6FDD"/>
    <w:rsid w:val="00E00487"/>
    <w:rsid w:val="00E00B4B"/>
    <w:rsid w:val="00E03334"/>
    <w:rsid w:val="00E03ECE"/>
    <w:rsid w:val="00E045EB"/>
    <w:rsid w:val="00E05C56"/>
    <w:rsid w:val="00E14C94"/>
    <w:rsid w:val="00E1539B"/>
    <w:rsid w:val="00E162D4"/>
    <w:rsid w:val="00E200E8"/>
    <w:rsid w:val="00E21EE9"/>
    <w:rsid w:val="00E23404"/>
    <w:rsid w:val="00E23DEC"/>
    <w:rsid w:val="00E24315"/>
    <w:rsid w:val="00E269FF"/>
    <w:rsid w:val="00E30774"/>
    <w:rsid w:val="00E34CEA"/>
    <w:rsid w:val="00E369E3"/>
    <w:rsid w:val="00E419E1"/>
    <w:rsid w:val="00E4431D"/>
    <w:rsid w:val="00E46039"/>
    <w:rsid w:val="00E515C4"/>
    <w:rsid w:val="00E528BA"/>
    <w:rsid w:val="00E55A4E"/>
    <w:rsid w:val="00E56462"/>
    <w:rsid w:val="00E570CA"/>
    <w:rsid w:val="00E57354"/>
    <w:rsid w:val="00E57EB4"/>
    <w:rsid w:val="00E62507"/>
    <w:rsid w:val="00E63254"/>
    <w:rsid w:val="00E63DCC"/>
    <w:rsid w:val="00E642F4"/>
    <w:rsid w:val="00E6511E"/>
    <w:rsid w:val="00E65D97"/>
    <w:rsid w:val="00E679FD"/>
    <w:rsid w:val="00E701EF"/>
    <w:rsid w:val="00E7059F"/>
    <w:rsid w:val="00E71FF6"/>
    <w:rsid w:val="00E74080"/>
    <w:rsid w:val="00E75033"/>
    <w:rsid w:val="00E7696B"/>
    <w:rsid w:val="00E81D31"/>
    <w:rsid w:val="00E825CC"/>
    <w:rsid w:val="00E84B4F"/>
    <w:rsid w:val="00E84EFE"/>
    <w:rsid w:val="00E909A4"/>
    <w:rsid w:val="00E949D2"/>
    <w:rsid w:val="00E9525B"/>
    <w:rsid w:val="00E95C04"/>
    <w:rsid w:val="00E96DB5"/>
    <w:rsid w:val="00E96E23"/>
    <w:rsid w:val="00E97BEF"/>
    <w:rsid w:val="00EA0160"/>
    <w:rsid w:val="00EA090E"/>
    <w:rsid w:val="00EA3A38"/>
    <w:rsid w:val="00EA5D8D"/>
    <w:rsid w:val="00EA60DC"/>
    <w:rsid w:val="00EB0759"/>
    <w:rsid w:val="00EB0D10"/>
    <w:rsid w:val="00EB2D7C"/>
    <w:rsid w:val="00EC08F1"/>
    <w:rsid w:val="00EC5FA5"/>
    <w:rsid w:val="00EC67EE"/>
    <w:rsid w:val="00ED0D81"/>
    <w:rsid w:val="00ED1CF9"/>
    <w:rsid w:val="00ED2D8C"/>
    <w:rsid w:val="00ED3823"/>
    <w:rsid w:val="00ED520B"/>
    <w:rsid w:val="00EE06ED"/>
    <w:rsid w:val="00EE17B7"/>
    <w:rsid w:val="00EE1809"/>
    <w:rsid w:val="00EE221D"/>
    <w:rsid w:val="00EE24E6"/>
    <w:rsid w:val="00EE3CDA"/>
    <w:rsid w:val="00EE407E"/>
    <w:rsid w:val="00EE56A4"/>
    <w:rsid w:val="00EF19F3"/>
    <w:rsid w:val="00EF66AE"/>
    <w:rsid w:val="00F0454C"/>
    <w:rsid w:val="00F12D8C"/>
    <w:rsid w:val="00F12E59"/>
    <w:rsid w:val="00F13D23"/>
    <w:rsid w:val="00F1430E"/>
    <w:rsid w:val="00F150AE"/>
    <w:rsid w:val="00F153A5"/>
    <w:rsid w:val="00F2058F"/>
    <w:rsid w:val="00F20B21"/>
    <w:rsid w:val="00F215BB"/>
    <w:rsid w:val="00F220D6"/>
    <w:rsid w:val="00F3090E"/>
    <w:rsid w:val="00F309C7"/>
    <w:rsid w:val="00F31341"/>
    <w:rsid w:val="00F3153A"/>
    <w:rsid w:val="00F3215F"/>
    <w:rsid w:val="00F331A4"/>
    <w:rsid w:val="00F34485"/>
    <w:rsid w:val="00F34493"/>
    <w:rsid w:val="00F34B45"/>
    <w:rsid w:val="00F3524B"/>
    <w:rsid w:val="00F354B9"/>
    <w:rsid w:val="00F3764A"/>
    <w:rsid w:val="00F4201E"/>
    <w:rsid w:val="00F42532"/>
    <w:rsid w:val="00F44727"/>
    <w:rsid w:val="00F44D8E"/>
    <w:rsid w:val="00F45A6C"/>
    <w:rsid w:val="00F46208"/>
    <w:rsid w:val="00F524A2"/>
    <w:rsid w:val="00F54A21"/>
    <w:rsid w:val="00F54FBB"/>
    <w:rsid w:val="00F57592"/>
    <w:rsid w:val="00F6344E"/>
    <w:rsid w:val="00F63854"/>
    <w:rsid w:val="00F714FD"/>
    <w:rsid w:val="00F71C65"/>
    <w:rsid w:val="00F723D4"/>
    <w:rsid w:val="00F7486D"/>
    <w:rsid w:val="00F76790"/>
    <w:rsid w:val="00F76D53"/>
    <w:rsid w:val="00F77AA9"/>
    <w:rsid w:val="00F77E16"/>
    <w:rsid w:val="00F805C4"/>
    <w:rsid w:val="00F81C0F"/>
    <w:rsid w:val="00F84AB7"/>
    <w:rsid w:val="00F850AF"/>
    <w:rsid w:val="00F8532B"/>
    <w:rsid w:val="00F863E2"/>
    <w:rsid w:val="00F875B5"/>
    <w:rsid w:val="00F91255"/>
    <w:rsid w:val="00F93541"/>
    <w:rsid w:val="00F969E3"/>
    <w:rsid w:val="00F97E5C"/>
    <w:rsid w:val="00FA18ED"/>
    <w:rsid w:val="00FA1F03"/>
    <w:rsid w:val="00FA25ED"/>
    <w:rsid w:val="00FA4F31"/>
    <w:rsid w:val="00FA6305"/>
    <w:rsid w:val="00FA7745"/>
    <w:rsid w:val="00FB6C6C"/>
    <w:rsid w:val="00FB7FED"/>
    <w:rsid w:val="00FC003C"/>
    <w:rsid w:val="00FC1740"/>
    <w:rsid w:val="00FC48C8"/>
    <w:rsid w:val="00FC545C"/>
    <w:rsid w:val="00FC5CE4"/>
    <w:rsid w:val="00FC7B6B"/>
    <w:rsid w:val="00FD1CF1"/>
    <w:rsid w:val="00FD51D7"/>
    <w:rsid w:val="00FD5864"/>
    <w:rsid w:val="00FD639D"/>
    <w:rsid w:val="00FD687B"/>
    <w:rsid w:val="00FE10B9"/>
    <w:rsid w:val="00FE1803"/>
    <w:rsid w:val="00FE182C"/>
    <w:rsid w:val="00FE6616"/>
    <w:rsid w:val="00FE6931"/>
    <w:rsid w:val="00FE78E5"/>
    <w:rsid w:val="00FE7D2A"/>
    <w:rsid w:val="00FF7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E683B9"/>
  <w15:docId w15:val="{D6F656B7-A5A2-4DD9-94E9-80B9434D0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</w:rPr>
  </w:style>
  <w:style w:type="paragraph" w:styleId="Ttulo1">
    <w:name w:val="heading 1"/>
    <w:basedOn w:val="Normal"/>
    <w:next w:val="Normal"/>
    <w:link w:val="Ttulo1Char"/>
    <w:uiPriority w:val="9"/>
    <w:qFormat/>
    <w:rsid w:val="004616A6"/>
    <w:pPr>
      <w:keepNext/>
      <w:keepLines/>
      <w:spacing w:before="480" w:after="0" w:line="276" w:lineRule="auto"/>
      <w:outlineLvl w:val="0"/>
    </w:pPr>
    <w:rPr>
      <w:rFonts w:ascii="Arial" w:eastAsia="Times New Roman" w:hAnsi="Arial"/>
      <w:bCs/>
      <w:color w:val="000000"/>
      <w:sz w:val="24"/>
      <w:szCs w:val="28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616A6"/>
    <w:pPr>
      <w:keepNext/>
      <w:keepLines/>
      <w:spacing w:before="200" w:after="0" w:line="276" w:lineRule="auto"/>
      <w:outlineLvl w:val="1"/>
    </w:pPr>
    <w:rPr>
      <w:rFonts w:ascii="Arial" w:eastAsia="Times New Roman" w:hAnsi="Arial"/>
      <w:b/>
      <w:bCs/>
      <w:sz w:val="24"/>
      <w:szCs w:val="26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616A6"/>
    <w:pPr>
      <w:keepNext/>
      <w:keepLines/>
      <w:spacing w:before="200" w:after="0" w:line="276" w:lineRule="auto"/>
      <w:outlineLvl w:val="2"/>
    </w:pPr>
    <w:rPr>
      <w:rFonts w:ascii="Arial" w:eastAsia="Times New Roman" w:hAnsi="Arial"/>
      <w:bCs/>
      <w:sz w:val="24"/>
      <w:lang w:eastAsia="pt-BR"/>
    </w:rPr>
  </w:style>
  <w:style w:type="paragraph" w:styleId="Ttulo4">
    <w:name w:val="heading 4"/>
    <w:basedOn w:val="Normal"/>
    <w:next w:val="Normal"/>
    <w:link w:val="Ttulo4Char"/>
    <w:uiPriority w:val="9"/>
    <w:unhideWhenUsed/>
    <w:qFormat/>
    <w:rsid w:val="004616A6"/>
    <w:pPr>
      <w:keepNext/>
      <w:keepLines/>
      <w:spacing w:before="200" w:after="0" w:line="276" w:lineRule="auto"/>
      <w:outlineLvl w:val="3"/>
    </w:pPr>
    <w:rPr>
      <w:rFonts w:ascii="Arial" w:eastAsia="Times New Roman" w:hAnsi="Arial"/>
      <w:bCs/>
      <w:iCs/>
      <w:color w:val="000000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rsid w:val="004616A6"/>
    <w:rPr>
      <w:rFonts w:ascii="Arial" w:eastAsia="Times New Roman" w:hAnsi="Arial" w:cs="Times New Roman"/>
      <w:bCs/>
      <w:color w:val="000000"/>
      <w:sz w:val="24"/>
      <w:szCs w:val="28"/>
    </w:rPr>
  </w:style>
  <w:style w:type="character" w:customStyle="1" w:styleId="Ttulo2Char">
    <w:name w:val="Título 2 Char"/>
    <w:link w:val="Ttulo2"/>
    <w:uiPriority w:val="9"/>
    <w:rsid w:val="004616A6"/>
    <w:rPr>
      <w:rFonts w:ascii="Arial" w:eastAsia="Times New Roman" w:hAnsi="Arial" w:cs="Times New Roman"/>
      <w:b/>
      <w:bCs/>
      <w:sz w:val="24"/>
      <w:szCs w:val="26"/>
      <w:lang w:eastAsia="pt-BR"/>
    </w:rPr>
  </w:style>
  <w:style w:type="character" w:customStyle="1" w:styleId="Ttulo3Char">
    <w:name w:val="Título 3 Char"/>
    <w:link w:val="Ttulo3"/>
    <w:uiPriority w:val="9"/>
    <w:rsid w:val="004616A6"/>
    <w:rPr>
      <w:rFonts w:ascii="Arial" w:eastAsia="Times New Roman" w:hAnsi="Arial" w:cs="Times New Roman"/>
      <w:bCs/>
      <w:sz w:val="24"/>
      <w:lang w:eastAsia="pt-BR"/>
    </w:rPr>
  </w:style>
  <w:style w:type="character" w:customStyle="1" w:styleId="Ttulo4Char">
    <w:name w:val="Título 4 Char"/>
    <w:link w:val="Ttulo4"/>
    <w:uiPriority w:val="9"/>
    <w:rsid w:val="004616A6"/>
    <w:rPr>
      <w:rFonts w:ascii="Arial" w:eastAsia="Times New Roman" w:hAnsi="Arial" w:cs="Times New Roman"/>
      <w:bCs/>
      <w:iCs/>
      <w:color w:val="000000"/>
      <w:sz w:val="24"/>
    </w:rPr>
  </w:style>
  <w:style w:type="character" w:customStyle="1" w:styleId="TextodebaloChar">
    <w:name w:val="Texto de balão Char"/>
    <w:link w:val="Textodebalo"/>
    <w:uiPriority w:val="99"/>
    <w:semiHidden/>
    <w:rsid w:val="004616A6"/>
    <w:rPr>
      <w:rFonts w:ascii="Tahoma" w:hAnsi="Tahoma" w:cs="Tahoma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61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Hyperlink">
    <w:name w:val="Hyperlink"/>
    <w:uiPriority w:val="99"/>
    <w:unhideWhenUsed/>
    <w:rsid w:val="004616A6"/>
    <w:rPr>
      <w:color w:val="0563C1"/>
      <w:u w:val="single"/>
    </w:rPr>
  </w:style>
  <w:style w:type="paragraph" w:styleId="PargrafodaLista">
    <w:name w:val="List Paragraph"/>
    <w:basedOn w:val="Normal"/>
    <w:uiPriority w:val="34"/>
    <w:qFormat/>
    <w:rsid w:val="004616A6"/>
    <w:pPr>
      <w:spacing w:after="200" w:line="276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4616A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comentrio">
    <w:name w:val="annotation text"/>
    <w:basedOn w:val="Normal"/>
    <w:link w:val="TextodecomentrioChar"/>
    <w:uiPriority w:val="99"/>
    <w:unhideWhenUsed/>
    <w:rsid w:val="004616A6"/>
    <w:pPr>
      <w:spacing w:after="200" w:line="240" w:lineRule="auto"/>
    </w:pPr>
    <w:rPr>
      <w:rFonts w:eastAsia="Times New Roman"/>
      <w:sz w:val="20"/>
      <w:szCs w:val="20"/>
      <w:lang w:eastAsia="pt-BR"/>
    </w:rPr>
  </w:style>
  <w:style w:type="character" w:customStyle="1" w:styleId="TextodecomentrioChar">
    <w:name w:val="Texto de comentário Char"/>
    <w:link w:val="Textodecomentrio"/>
    <w:uiPriority w:val="99"/>
    <w:rsid w:val="004616A6"/>
    <w:rPr>
      <w:rFonts w:eastAsia="Times New Roman"/>
      <w:sz w:val="20"/>
      <w:szCs w:val="20"/>
      <w:lang w:eastAsia="pt-BR"/>
    </w:rPr>
  </w:style>
  <w:style w:type="character" w:customStyle="1" w:styleId="Recuodecorpodetexto3Char">
    <w:name w:val="Recuo de corpo de texto 3 Char"/>
    <w:link w:val="Recuodecorpodetexto3"/>
    <w:uiPriority w:val="99"/>
    <w:semiHidden/>
    <w:rsid w:val="004616A6"/>
    <w:rPr>
      <w:rFonts w:eastAsia="Times New Roman"/>
      <w:sz w:val="16"/>
      <w:szCs w:val="16"/>
      <w:lang w:eastAsia="pt-BR"/>
    </w:rPr>
  </w:style>
  <w:style w:type="paragraph" w:styleId="Recuodecorpodetexto3">
    <w:name w:val="Body Text Indent 3"/>
    <w:basedOn w:val="Normal"/>
    <w:link w:val="Recuodecorpodetexto3Char"/>
    <w:uiPriority w:val="99"/>
    <w:semiHidden/>
    <w:unhideWhenUsed/>
    <w:rsid w:val="004616A6"/>
    <w:pPr>
      <w:spacing w:after="120" w:line="276" w:lineRule="auto"/>
      <w:ind w:left="283"/>
    </w:pPr>
    <w:rPr>
      <w:rFonts w:eastAsia="Times New Roman"/>
      <w:sz w:val="16"/>
      <w:szCs w:val="16"/>
      <w:lang w:eastAsia="pt-BR"/>
    </w:rPr>
  </w:style>
  <w:style w:type="paragraph" w:customStyle="1" w:styleId="bb1">
    <w:name w:val="bb1"/>
    <w:basedOn w:val="Normal"/>
    <w:qFormat/>
    <w:rsid w:val="004616A6"/>
    <w:pPr>
      <w:spacing w:after="0" w:line="360" w:lineRule="auto"/>
    </w:pPr>
    <w:rPr>
      <w:rFonts w:ascii="Times New Roman" w:eastAsia="Times New Roman" w:hAnsi="Times New Roman" w:cs="Arial"/>
      <w:sz w:val="24"/>
      <w:szCs w:val="24"/>
      <w:lang w:eastAsia="pt-BR"/>
    </w:rPr>
  </w:style>
  <w:style w:type="character" w:customStyle="1" w:styleId="st">
    <w:name w:val="st"/>
    <w:basedOn w:val="Fontepargpadro"/>
    <w:rsid w:val="004616A6"/>
  </w:style>
  <w:style w:type="character" w:customStyle="1" w:styleId="apple-converted-space">
    <w:name w:val="apple-converted-space"/>
    <w:basedOn w:val="Fontepargpadro"/>
    <w:rsid w:val="004616A6"/>
  </w:style>
  <w:style w:type="character" w:styleId="nfase">
    <w:name w:val="Emphasis"/>
    <w:uiPriority w:val="20"/>
    <w:qFormat/>
    <w:rsid w:val="004616A6"/>
    <w:rPr>
      <w:i/>
      <w:iCs/>
    </w:rPr>
  </w:style>
  <w:style w:type="paragraph" w:styleId="TextosemFormatao">
    <w:name w:val="Plain Text"/>
    <w:basedOn w:val="Normal"/>
    <w:link w:val="TextosemFormataoChar"/>
    <w:uiPriority w:val="99"/>
    <w:rsid w:val="004616A6"/>
    <w:pPr>
      <w:spacing w:after="0" w:line="240" w:lineRule="auto"/>
      <w:jc w:val="center"/>
    </w:pPr>
    <w:rPr>
      <w:rFonts w:ascii="Courier New" w:eastAsia="Times New Roman" w:hAnsi="Courier New"/>
      <w:sz w:val="20"/>
      <w:szCs w:val="20"/>
      <w:lang w:val="ru-RU" w:eastAsia="ru-RU"/>
    </w:rPr>
  </w:style>
  <w:style w:type="character" w:customStyle="1" w:styleId="TextosemFormataoChar">
    <w:name w:val="Texto sem Formatação Char"/>
    <w:link w:val="TextosemFormatao"/>
    <w:uiPriority w:val="99"/>
    <w:rsid w:val="004616A6"/>
    <w:rPr>
      <w:rFonts w:ascii="Courier New" w:eastAsia="Times New Roman" w:hAnsi="Courier New" w:cs="Times New Roman"/>
      <w:sz w:val="20"/>
      <w:szCs w:val="20"/>
      <w:lang w:val="ru-RU" w:eastAsia="ru-RU"/>
    </w:rPr>
  </w:style>
  <w:style w:type="paragraph" w:customStyle="1" w:styleId="Default">
    <w:name w:val="Default"/>
    <w:rsid w:val="004616A6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  <w:lang w:val="pt-BR" w:eastAsia="pt-BR"/>
    </w:rPr>
  </w:style>
  <w:style w:type="character" w:styleId="HiperlinkVisitado">
    <w:name w:val="FollowedHyperlink"/>
    <w:uiPriority w:val="99"/>
    <w:semiHidden/>
    <w:unhideWhenUsed/>
    <w:rsid w:val="004616A6"/>
    <w:rPr>
      <w:color w:val="954F72"/>
      <w:u w:val="single"/>
    </w:rPr>
  </w:style>
  <w:style w:type="character" w:customStyle="1" w:styleId="A9">
    <w:name w:val="A9"/>
    <w:uiPriority w:val="99"/>
    <w:rsid w:val="004616A6"/>
    <w:rPr>
      <w:rFonts w:cs="Adobe Caslon Pro"/>
      <w:color w:val="000000"/>
      <w:sz w:val="12"/>
      <w:szCs w:val="12"/>
    </w:rPr>
  </w:style>
  <w:style w:type="paragraph" w:customStyle="1" w:styleId="Pa12">
    <w:name w:val="Pa12"/>
    <w:basedOn w:val="Normal"/>
    <w:next w:val="Normal"/>
    <w:uiPriority w:val="99"/>
    <w:rsid w:val="004616A6"/>
    <w:pPr>
      <w:autoSpaceDE w:val="0"/>
      <w:autoSpaceDN w:val="0"/>
      <w:adjustRightInd w:val="0"/>
      <w:spacing w:after="0" w:line="211" w:lineRule="atLeast"/>
    </w:pPr>
    <w:rPr>
      <w:rFonts w:ascii="Adobe Caslon Pro" w:eastAsia="Times New Roman" w:hAnsi="Adobe Caslon Pro"/>
      <w:sz w:val="24"/>
      <w:szCs w:val="24"/>
      <w:lang w:eastAsia="pt-BR"/>
    </w:rPr>
  </w:style>
  <w:style w:type="paragraph" w:customStyle="1" w:styleId="Pargrafo">
    <w:name w:val="* Parágrafo"/>
    <w:basedOn w:val="Normal"/>
    <w:qFormat/>
    <w:rsid w:val="004616A6"/>
    <w:pPr>
      <w:shd w:val="solid" w:color="FFFFFF" w:fill="auto"/>
      <w:spacing w:after="0" w:line="360" w:lineRule="auto"/>
      <w:ind w:firstLine="709"/>
      <w:jc w:val="both"/>
    </w:pPr>
    <w:rPr>
      <w:rFonts w:ascii="Times New Roman" w:eastAsia="Times New Roman" w:hAnsi="Times New Roman"/>
      <w:bCs/>
      <w:color w:val="000000"/>
      <w:sz w:val="24"/>
      <w:szCs w:val="24"/>
      <w:lang w:val="ru-RU" w:eastAsia="ru-RU"/>
    </w:rPr>
  </w:style>
  <w:style w:type="character" w:customStyle="1" w:styleId="AssuntodocomentrioChar">
    <w:name w:val="Assunto do comentário Char"/>
    <w:link w:val="Assuntodocomentrio"/>
    <w:uiPriority w:val="99"/>
    <w:semiHidden/>
    <w:rsid w:val="004616A6"/>
    <w:rPr>
      <w:rFonts w:eastAsia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16A6"/>
    <w:rPr>
      <w:rFonts w:eastAsia="Calibri"/>
      <w:b/>
      <w:bCs/>
      <w:lang w:eastAsia="en-US"/>
    </w:rPr>
  </w:style>
  <w:style w:type="character" w:customStyle="1" w:styleId="highlight">
    <w:name w:val="highlight"/>
    <w:basedOn w:val="Fontepargpadro"/>
    <w:rsid w:val="004616A6"/>
  </w:style>
  <w:style w:type="paragraph" w:styleId="Sumrio1">
    <w:name w:val="toc 1"/>
    <w:basedOn w:val="Normal"/>
    <w:next w:val="Normal"/>
    <w:autoRedefine/>
    <w:uiPriority w:val="39"/>
    <w:unhideWhenUsed/>
    <w:rsid w:val="004616A6"/>
    <w:pPr>
      <w:spacing w:after="100" w:line="276" w:lineRule="auto"/>
    </w:pPr>
  </w:style>
  <w:style w:type="paragraph" w:styleId="Sumrio2">
    <w:name w:val="toc 2"/>
    <w:basedOn w:val="Normal"/>
    <w:next w:val="Normal"/>
    <w:autoRedefine/>
    <w:uiPriority w:val="39"/>
    <w:unhideWhenUsed/>
    <w:rsid w:val="00703911"/>
    <w:pPr>
      <w:tabs>
        <w:tab w:val="right" w:leader="dot" w:pos="9061"/>
      </w:tabs>
      <w:spacing w:after="100" w:line="276" w:lineRule="auto"/>
      <w:ind w:left="220"/>
    </w:pPr>
    <w:rPr>
      <w:rFonts w:ascii="Times New Roman" w:hAnsi="Times New Roman"/>
      <w:noProof/>
    </w:rPr>
  </w:style>
  <w:style w:type="paragraph" w:styleId="Sumrio3">
    <w:name w:val="toc 3"/>
    <w:basedOn w:val="Normal"/>
    <w:next w:val="Normal"/>
    <w:autoRedefine/>
    <w:uiPriority w:val="39"/>
    <w:unhideWhenUsed/>
    <w:rsid w:val="004616A6"/>
    <w:pPr>
      <w:spacing w:after="100" w:line="276" w:lineRule="auto"/>
      <w:ind w:left="440"/>
    </w:pPr>
  </w:style>
  <w:style w:type="paragraph" w:styleId="Cabealho">
    <w:name w:val="header"/>
    <w:basedOn w:val="Normal"/>
    <w:link w:val="Cabealho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616A6"/>
  </w:style>
  <w:style w:type="paragraph" w:styleId="Rodap">
    <w:name w:val="footer"/>
    <w:basedOn w:val="Normal"/>
    <w:link w:val="RodapChar"/>
    <w:uiPriority w:val="99"/>
    <w:unhideWhenUsed/>
    <w:rsid w:val="004616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616A6"/>
  </w:style>
  <w:style w:type="paragraph" w:styleId="Subttulo">
    <w:name w:val="Subtitle"/>
    <w:basedOn w:val="Normal"/>
    <w:next w:val="Normal"/>
    <w:link w:val="SubttuloChar"/>
    <w:uiPriority w:val="11"/>
    <w:qFormat/>
    <w:rsid w:val="004616A6"/>
    <w:pPr>
      <w:numPr>
        <w:ilvl w:val="1"/>
      </w:numPr>
      <w:spacing w:after="200" w:line="276" w:lineRule="auto"/>
    </w:pPr>
    <w:rPr>
      <w:rFonts w:ascii="Cambria" w:eastAsia="Times New Roman" w:hAnsi="Cambria"/>
      <w:i/>
      <w:iCs/>
      <w:color w:val="4F81BD"/>
      <w:spacing w:val="15"/>
      <w:sz w:val="24"/>
      <w:szCs w:val="24"/>
      <w:lang w:eastAsia="pt-BR"/>
    </w:rPr>
  </w:style>
  <w:style w:type="character" w:customStyle="1" w:styleId="SubttuloChar">
    <w:name w:val="Subtítulo Char"/>
    <w:link w:val="Subttulo"/>
    <w:uiPriority w:val="11"/>
    <w:rsid w:val="004616A6"/>
    <w:rPr>
      <w:rFonts w:ascii="Cambria" w:eastAsia="Times New Roman" w:hAnsi="Cambria" w:cs="Times New Roman"/>
      <w:i/>
      <w:iCs/>
      <w:color w:val="4F81BD"/>
      <w:spacing w:val="15"/>
      <w:sz w:val="24"/>
      <w:szCs w:val="24"/>
      <w:lang w:eastAsia="pt-BR"/>
    </w:rPr>
  </w:style>
  <w:style w:type="paragraph" w:styleId="Corpodetexto3">
    <w:name w:val="Body Text 3"/>
    <w:basedOn w:val="Normal"/>
    <w:link w:val="Corpodetexto3Char"/>
    <w:uiPriority w:val="99"/>
    <w:unhideWhenUsed/>
    <w:rsid w:val="004616A6"/>
    <w:pPr>
      <w:spacing w:after="120" w:line="276" w:lineRule="auto"/>
    </w:pPr>
    <w:rPr>
      <w:sz w:val="16"/>
      <w:szCs w:val="16"/>
    </w:rPr>
  </w:style>
  <w:style w:type="character" w:customStyle="1" w:styleId="Corpodetexto3Char">
    <w:name w:val="Corpo de texto 3 Char"/>
    <w:link w:val="Corpodetexto3"/>
    <w:uiPriority w:val="99"/>
    <w:rsid w:val="004616A6"/>
    <w:rPr>
      <w:sz w:val="16"/>
      <w:szCs w:val="16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616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link w:val="Pr-formataoHTML"/>
    <w:uiPriority w:val="99"/>
    <w:rsid w:val="004616A6"/>
    <w:rPr>
      <w:rFonts w:ascii="Courier New" w:eastAsia="Times New Roman" w:hAnsi="Courier New" w:cs="Courier New"/>
      <w:sz w:val="20"/>
      <w:szCs w:val="20"/>
      <w:lang w:eastAsia="pt-BR"/>
    </w:rPr>
  </w:style>
  <w:style w:type="paragraph" w:customStyle="1" w:styleId="EndNoteBibliographyTitle">
    <w:name w:val="EndNote Bibliography Title"/>
    <w:basedOn w:val="Normal"/>
    <w:link w:val="EndNoteBibliographyTitleChar"/>
    <w:rsid w:val="004616A6"/>
    <w:pPr>
      <w:spacing w:after="0" w:line="276" w:lineRule="auto"/>
      <w:jc w:val="center"/>
    </w:pPr>
    <w:rPr>
      <w:rFonts w:cs="Calibri"/>
      <w:noProof/>
      <w:sz w:val="24"/>
    </w:rPr>
  </w:style>
  <w:style w:type="character" w:customStyle="1" w:styleId="EndNoteBibliographyTitleChar">
    <w:name w:val="EndNote Bibliography Title Char"/>
    <w:link w:val="EndNoteBibliographyTitle"/>
    <w:rsid w:val="004616A6"/>
    <w:rPr>
      <w:rFonts w:cs="Calibri"/>
      <w:noProof/>
      <w:sz w:val="24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616A6"/>
    <w:pPr>
      <w:spacing w:after="200" w:line="240" w:lineRule="auto"/>
      <w:jc w:val="both"/>
    </w:pPr>
    <w:rPr>
      <w:rFonts w:cs="Calibri"/>
      <w:noProof/>
      <w:sz w:val="24"/>
    </w:rPr>
  </w:style>
  <w:style w:type="character" w:customStyle="1" w:styleId="EndNoteBibliographyChar">
    <w:name w:val="EndNote Bibliography Char"/>
    <w:link w:val="EndNoteBibliography"/>
    <w:rsid w:val="004616A6"/>
    <w:rPr>
      <w:rFonts w:cs="Calibri"/>
      <w:noProof/>
      <w:sz w:val="24"/>
      <w:szCs w:val="22"/>
    </w:rPr>
  </w:style>
  <w:style w:type="character" w:customStyle="1" w:styleId="fontstyle01">
    <w:name w:val="fontstyle01"/>
    <w:rsid w:val="004616A6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rsid w:val="001067C1"/>
    <w:rPr>
      <w:rFonts w:ascii="Arial" w:hAnsi="Arial" w:cs="Arial" w:hint="default"/>
      <w:b w:val="0"/>
      <w:bCs w:val="0"/>
      <w:i/>
      <w:iCs/>
      <w:color w:val="000000"/>
      <w:sz w:val="24"/>
      <w:szCs w:val="24"/>
    </w:rPr>
  </w:style>
  <w:style w:type="character" w:styleId="Refdecomentrio">
    <w:name w:val="annotation reference"/>
    <w:uiPriority w:val="99"/>
    <w:semiHidden/>
    <w:unhideWhenUsed/>
    <w:rsid w:val="004D2EFF"/>
    <w:rPr>
      <w:sz w:val="16"/>
      <w:szCs w:val="16"/>
    </w:rPr>
  </w:style>
  <w:style w:type="numbering" w:customStyle="1" w:styleId="Semlista1">
    <w:name w:val="Sem lista1"/>
    <w:next w:val="Semlista"/>
    <w:uiPriority w:val="99"/>
    <w:semiHidden/>
    <w:unhideWhenUsed/>
    <w:rsid w:val="009D0A05"/>
  </w:style>
  <w:style w:type="character" w:customStyle="1" w:styleId="MenoPendente1">
    <w:name w:val="Menção Pendente1"/>
    <w:uiPriority w:val="99"/>
    <w:semiHidden/>
    <w:unhideWhenUsed/>
    <w:rsid w:val="009D0A05"/>
    <w:rPr>
      <w:color w:val="605E5C"/>
      <w:shd w:val="clear" w:color="auto" w:fill="E1DFDD"/>
    </w:rPr>
  </w:style>
  <w:style w:type="character" w:styleId="Forte">
    <w:name w:val="Strong"/>
    <w:uiPriority w:val="22"/>
    <w:qFormat/>
    <w:rsid w:val="009D0A05"/>
    <w:rPr>
      <w:b/>
      <w:bCs/>
    </w:rPr>
  </w:style>
  <w:style w:type="paragraph" w:customStyle="1" w:styleId="subtitulo">
    <w:name w:val="subtitulo"/>
    <w:basedOn w:val="Normal"/>
    <w:rsid w:val="009D0A0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pt-BR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9D0A05"/>
    <w:pPr>
      <w:spacing w:after="0" w:line="240" w:lineRule="auto"/>
    </w:pPr>
    <w:rPr>
      <w:rFonts w:ascii="Times New Roman" w:eastAsia="Times New Roman" w:hAnsi="Times New Roman"/>
      <w:color w:val="000000"/>
      <w:kern w:val="28"/>
      <w:sz w:val="20"/>
      <w:szCs w:val="20"/>
      <w:lang w:eastAsia="en-CA"/>
    </w:rPr>
  </w:style>
  <w:style w:type="character" w:customStyle="1" w:styleId="TextodenotadefimChar">
    <w:name w:val="Texto de nota de fim Char"/>
    <w:link w:val="Textodenotadefim"/>
    <w:uiPriority w:val="99"/>
    <w:semiHidden/>
    <w:rsid w:val="009D0A05"/>
    <w:rPr>
      <w:rFonts w:ascii="Times New Roman" w:eastAsia="Times New Roman" w:hAnsi="Times New Roman" w:cs="Times New Roman"/>
      <w:color w:val="000000"/>
      <w:kern w:val="28"/>
      <w:sz w:val="20"/>
      <w:szCs w:val="20"/>
      <w:lang w:eastAsia="en-CA"/>
    </w:rPr>
  </w:style>
  <w:style w:type="character" w:styleId="Refdenotadefim">
    <w:name w:val="endnote reference"/>
    <w:uiPriority w:val="99"/>
    <w:semiHidden/>
    <w:unhideWhenUsed/>
    <w:rsid w:val="009D0A05"/>
    <w:rPr>
      <w:vertAlign w:val="superscript"/>
    </w:rPr>
  </w:style>
  <w:style w:type="character" w:customStyle="1" w:styleId="MenoPendente2">
    <w:name w:val="Menção Pendente2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9D0A05"/>
    <w:rPr>
      <w:rFonts w:ascii="Times New Roman" w:eastAsia="Times New Roman" w:hAnsi="Times New Roman"/>
      <w:color w:val="000000"/>
      <w:kern w:val="28"/>
      <w:lang w:val="pt-BR" w:eastAsia="en-CA"/>
    </w:rPr>
  </w:style>
  <w:style w:type="table" w:styleId="Tabelacomgrade">
    <w:name w:val="Table Grid"/>
    <w:basedOn w:val="Tabelanormal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oPendente3">
    <w:name w:val="Menção Pendente3"/>
    <w:uiPriority w:val="99"/>
    <w:semiHidden/>
    <w:unhideWhenUsed/>
    <w:rsid w:val="009D0A05"/>
    <w:rPr>
      <w:color w:val="605E5C"/>
      <w:shd w:val="clear" w:color="auto" w:fill="E1DFDD"/>
    </w:rPr>
  </w:style>
  <w:style w:type="character" w:customStyle="1" w:styleId="e24kjd">
    <w:name w:val="e24kjd"/>
    <w:basedOn w:val="Fontepargpadro"/>
    <w:rsid w:val="009D0A05"/>
  </w:style>
  <w:style w:type="character" w:customStyle="1" w:styleId="MenoPendente4">
    <w:name w:val="Menção Pendente4"/>
    <w:uiPriority w:val="99"/>
    <w:semiHidden/>
    <w:unhideWhenUsed/>
    <w:rsid w:val="009D0A05"/>
    <w:rPr>
      <w:color w:val="605E5C"/>
      <w:shd w:val="clear" w:color="auto" w:fill="E1DFDD"/>
    </w:rPr>
  </w:style>
  <w:style w:type="paragraph" w:styleId="Legenda">
    <w:name w:val="caption"/>
    <w:basedOn w:val="Normal"/>
    <w:next w:val="Normal"/>
    <w:uiPriority w:val="35"/>
    <w:unhideWhenUsed/>
    <w:qFormat/>
    <w:rsid w:val="009D0A05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SemEspaamento">
    <w:name w:val="No Spacing"/>
    <w:uiPriority w:val="1"/>
    <w:qFormat/>
    <w:rsid w:val="009D0A05"/>
    <w:rPr>
      <w:sz w:val="22"/>
      <w:szCs w:val="22"/>
      <w:lang w:val="pt-BR"/>
    </w:rPr>
  </w:style>
  <w:style w:type="character" w:customStyle="1" w:styleId="MenoPendente5">
    <w:name w:val="Menção Pendente5"/>
    <w:uiPriority w:val="99"/>
    <w:semiHidden/>
    <w:unhideWhenUsed/>
    <w:rsid w:val="009D0A05"/>
    <w:rPr>
      <w:color w:val="605E5C"/>
      <w:shd w:val="clear" w:color="auto" w:fill="E1DFDD"/>
    </w:rPr>
  </w:style>
  <w:style w:type="numbering" w:customStyle="1" w:styleId="Semlista2">
    <w:name w:val="Sem lista2"/>
    <w:next w:val="Semlista"/>
    <w:uiPriority w:val="99"/>
    <w:semiHidden/>
    <w:unhideWhenUsed/>
    <w:rsid w:val="009D0A05"/>
  </w:style>
  <w:style w:type="table" w:customStyle="1" w:styleId="Tabelacomgrade1">
    <w:name w:val="Tabela com grade1"/>
    <w:basedOn w:val="Tabelanormal"/>
    <w:next w:val="Tabelacomgrade"/>
    <w:uiPriority w:val="5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1">
    <w:name w:val="Cabeçalho Char1"/>
    <w:basedOn w:val="Fontepargpadro"/>
    <w:uiPriority w:val="99"/>
    <w:semiHidden/>
    <w:rsid w:val="009D0A05"/>
  </w:style>
  <w:style w:type="character" w:customStyle="1" w:styleId="RodapChar1">
    <w:name w:val="Rodapé Char1"/>
    <w:basedOn w:val="Fontepargpadro"/>
    <w:uiPriority w:val="99"/>
    <w:semiHidden/>
    <w:rsid w:val="009D0A05"/>
  </w:style>
  <w:style w:type="character" w:customStyle="1" w:styleId="TextodebaloChar1">
    <w:name w:val="Texto de balão Char1"/>
    <w:uiPriority w:val="99"/>
    <w:semiHidden/>
    <w:rsid w:val="009D0A05"/>
    <w:rPr>
      <w:rFonts w:ascii="Segoe UI" w:hAnsi="Segoe UI" w:cs="Segoe UI"/>
      <w:sz w:val="18"/>
      <w:szCs w:val="18"/>
    </w:rPr>
  </w:style>
  <w:style w:type="character" w:customStyle="1" w:styleId="TextodecomentrioChar1">
    <w:name w:val="Texto de comentário Char1"/>
    <w:uiPriority w:val="99"/>
    <w:semiHidden/>
    <w:rsid w:val="009D0A05"/>
    <w:rPr>
      <w:sz w:val="20"/>
      <w:szCs w:val="20"/>
    </w:rPr>
  </w:style>
  <w:style w:type="character" w:customStyle="1" w:styleId="AssuntodocomentrioChar1">
    <w:name w:val="Assunto do comentário Char1"/>
    <w:uiPriority w:val="99"/>
    <w:semiHidden/>
    <w:rsid w:val="009D0A05"/>
    <w:rPr>
      <w:b/>
      <w:bCs/>
      <w:sz w:val="20"/>
      <w:szCs w:val="20"/>
    </w:rPr>
  </w:style>
  <w:style w:type="character" w:customStyle="1" w:styleId="gzsstd">
    <w:name w:val="gzsstd"/>
    <w:basedOn w:val="Fontepargpadro"/>
    <w:rsid w:val="009D0A05"/>
  </w:style>
  <w:style w:type="character" w:customStyle="1" w:styleId="kr7nsc">
    <w:name w:val="kr7nsc"/>
    <w:basedOn w:val="Fontepargpadro"/>
    <w:rsid w:val="009D0A05"/>
  </w:style>
  <w:style w:type="character" w:customStyle="1" w:styleId="qllird">
    <w:name w:val="qllird"/>
    <w:basedOn w:val="Fontepargpadro"/>
    <w:rsid w:val="009D0A05"/>
  </w:style>
  <w:style w:type="numbering" w:customStyle="1" w:styleId="Semlista3">
    <w:name w:val="Sem lista3"/>
    <w:next w:val="Semlista"/>
    <w:uiPriority w:val="99"/>
    <w:semiHidden/>
    <w:unhideWhenUsed/>
    <w:rsid w:val="009D0A05"/>
  </w:style>
  <w:style w:type="table" w:customStyle="1" w:styleId="Tabelacomgrade3">
    <w:name w:val="Tabela com grade3"/>
    <w:basedOn w:val="Tabelanormal"/>
    <w:next w:val="Tabelacomgrade"/>
    <w:uiPriority w:val="39"/>
    <w:rsid w:val="009D0A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riginal-content">
    <w:name w:val="original-content"/>
    <w:basedOn w:val="Fontepargpadro"/>
    <w:rsid w:val="009D0A05"/>
  </w:style>
  <w:style w:type="paragraph" w:styleId="CabealhodoSumrio">
    <w:name w:val="TOC Heading"/>
    <w:basedOn w:val="Ttulo1"/>
    <w:next w:val="Normal"/>
    <w:uiPriority w:val="39"/>
    <w:unhideWhenUsed/>
    <w:qFormat/>
    <w:rsid w:val="00973B6F"/>
    <w:pPr>
      <w:spacing w:before="240" w:line="259" w:lineRule="auto"/>
      <w:outlineLvl w:val="9"/>
    </w:pPr>
    <w:rPr>
      <w:rFonts w:ascii="Calibri Light" w:hAnsi="Calibri Light"/>
      <w:bCs w:val="0"/>
      <w:color w:val="2F5496"/>
      <w:sz w:val="32"/>
      <w:szCs w:val="32"/>
      <w:lang w:eastAsia="pt-BR"/>
    </w:rPr>
  </w:style>
  <w:style w:type="character" w:customStyle="1" w:styleId="ts-alignment-element-highlighted">
    <w:name w:val="ts-alignment-element-highlighted"/>
    <w:basedOn w:val="Fontepargpadro"/>
    <w:rsid w:val="00425339"/>
  </w:style>
  <w:style w:type="character" w:customStyle="1" w:styleId="ts-alignment-element">
    <w:name w:val="ts-alignment-element"/>
    <w:basedOn w:val="Fontepargpadro"/>
    <w:rsid w:val="00425339"/>
  </w:style>
  <w:style w:type="character" w:customStyle="1" w:styleId="fontstyle11">
    <w:name w:val="fontstyle11"/>
    <w:rsid w:val="0086781E"/>
    <w:rPr>
      <w:rFonts w:ascii="ArialMT" w:hAnsi="ArialMT" w:hint="default"/>
      <w:b w:val="0"/>
      <w:bCs w:val="0"/>
      <w:i w:val="0"/>
      <w:iCs w:val="0"/>
      <w:color w:val="000000"/>
      <w:sz w:val="24"/>
      <w:szCs w:val="24"/>
    </w:rPr>
  </w:style>
  <w:style w:type="character" w:styleId="Nmerodelinha">
    <w:name w:val="line number"/>
    <w:basedOn w:val="Fontepargpadro"/>
    <w:uiPriority w:val="99"/>
    <w:semiHidden/>
    <w:unhideWhenUsed/>
    <w:rsid w:val="00BE43B6"/>
  </w:style>
  <w:style w:type="character" w:customStyle="1" w:styleId="orcid-id-https">
    <w:name w:val="orcid-id-https"/>
    <w:basedOn w:val="Fontepargpadro"/>
    <w:rsid w:val="00C329B9"/>
  </w:style>
  <w:style w:type="character" w:customStyle="1" w:styleId="MenoPendente6">
    <w:name w:val="Menção Pendente6"/>
    <w:basedOn w:val="Fontepargpadro"/>
    <w:uiPriority w:val="99"/>
    <w:semiHidden/>
    <w:unhideWhenUsed/>
    <w:rsid w:val="0049348A"/>
    <w:rPr>
      <w:color w:val="605E5C"/>
      <w:shd w:val="clear" w:color="auto" w:fill="E1DFDD"/>
    </w:rPr>
  </w:style>
  <w:style w:type="table" w:customStyle="1" w:styleId="Tabelacomgrade4">
    <w:name w:val="Tabela com grade4"/>
    <w:basedOn w:val="Tabelanormal"/>
    <w:next w:val="Tabelacomgrade"/>
    <w:uiPriority w:val="39"/>
    <w:rsid w:val="00774F92"/>
    <w:rPr>
      <w:rFonts w:asciiTheme="minorHAnsi" w:eastAsia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E588D1-47BD-4764-8367-8AFA1651B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hiago Ramis</dc:creator>
  <cp:lastModifiedBy>Thiago Ramis</cp:lastModifiedBy>
  <cp:revision>2</cp:revision>
  <cp:lastPrinted>2022-09-09T18:15:00Z</cp:lastPrinted>
  <dcterms:created xsi:type="dcterms:W3CDTF">2022-10-04T12:32:00Z</dcterms:created>
  <dcterms:modified xsi:type="dcterms:W3CDTF">2022-10-04T12:32:00Z</dcterms:modified>
</cp:coreProperties>
</file>